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1C3E92" w:rsidRPr="00C34985" w:rsidTr="00F33310"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3E92" w:rsidRPr="00A40DB8" w:rsidRDefault="00A40DB8" w:rsidP="00DD6103">
            <w:pPr>
              <w:contextualSpacing/>
              <w:rPr>
                <w:sz w:val="28"/>
                <w:szCs w:val="28"/>
              </w:rPr>
            </w:pPr>
            <w:r w:rsidRPr="00A40DB8">
              <w:rPr>
                <w:b/>
                <w:sz w:val="28"/>
                <w:szCs w:val="28"/>
              </w:rPr>
              <w:t>S1</w:t>
            </w:r>
            <w:r>
              <w:rPr>
                <w:b/>
                <w:sz w:val="28"/>
                <w:szCs w:val="28"/>
              </w:rPr>
              <w:t xml:space="preserve"> Table</w:t>
            </w:r>
            <w:r w:rsidR="001C3E92" w:rsidRPr="00A40DB8">
              <w:rPr>
                <w:b/>
                <w:sz w:val="28"/>
                <w:szCs w:val="28"/>
              </w:rPr>
              <w:t>:  Search Strategy</w:t>
            </w:r>
          </w:p>
          <w:p w:rsidR="00F33310" w:rsidRPr="00F33310" w:rsidRDefault="00F33310" w:rsidP="00F33310">
            <w:pPr>
              <w:rPr>
                <w:rFonts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Database: Ovid MEDLINE(R) and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Epub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 Ahead of Print, In-Process &amp; Other Non-Indexed Citations, Daily and Versions(R) &lt;1946 to May 24, 2019&gt;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--------------------------------------------------------------------------------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1    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ex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 Grief/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2    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ex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 bereavement/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3     grief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4     grieve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5     grieving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6     bereav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7     mourn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8     mourning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9    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ex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 Education/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10    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ex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 Learning/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11    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ex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 Teaching/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12    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ed.fs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13     curriculum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14     curricula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15     train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16     instruct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17     educat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18     course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lastRenderedPageBreak/>
              <w:t xml:space="preserve">19     class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20     classes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21     schooling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22     didactic$.mp. 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23     pedagog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24     knowledg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25     teach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26     learn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27     (professional$ adj2 development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28     inservice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29    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ex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 Pediatricians/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30    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ex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 Physicians, Family/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31     paediatrician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32     pediatrician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33     (family adj2 (doctor$ or physician$ or practitioner$)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34     (primary adj2 (doctor$ or physician$ or practitioner$)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35     psychiatrist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36     internist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37     (general adj2 practitioner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38    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ex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 Schools, Medical/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39    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ex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 Education, Medical/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lastRenderedPageBreak/>
              <w:t xml:space="preserve">40    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ex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 "Internship and Residency"/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41    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ex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 Students, Medical/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42     (medical$ adj2 school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>. (48841)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43     (medical$ adj2 student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44     (medical$ adj2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educat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>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45     resident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46     residents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47     residency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48     residence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49     residencies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50     (house$ adj2 staff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51     internship$.mp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52     pgy</w:t>
            </w:r>
            <w:proofErr w:type="gramStart"/>
            <w:r w:rsidRPr="00F33310">
              <w:rPr>
                <w:rFonts w:eastAsia="Arial Unicode MS" w:cstheme="minorHAnsi"/>
                <w:sz w:val="28"/>
                <w:szCs w:val="28"/>
              </w:rPr>
              <w:t>?.mp</w:t>
            </w:r>
            <w:proofErr w:type="gram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53     (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postgraduat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>$ adj2 year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54     (post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graduat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>$ adj2 year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55     (doctor$ adj2 trainee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56     (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psychiat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>$ adj2 trainee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57     (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pediatr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>$ adj2 trainee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58     (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paediatr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>$ adj2 trainee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59     (medic$ adj2 trainee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60     (family adj2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edicin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>$ adj2 trainee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lastRenderedPageBreak/>
              <w:t>61     (family adj2 doctor$ adj2 trainee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62     (family adj2 physician$ adj2 trainee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63     (primary care adj2 trainee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64     (internal 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edicin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>$ adj2 trainee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65     (internist$ adj2 trainee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66     (general adj2 practitioner$).</w:t>
            </w:r>
            <w:proofErr w:type="spellStart"/>
            <w:r w:rsidRPr="00F33310">
              <w:rPr>
                <w:rFonts w:eastAsia="Arial Unicode MS" w:cstheme="minorHAnsi"/>
                <w:sz w:val="28"/>
                <w:szCs w:val="28"/>
              </w:rPr>
              <w:t>mp</w:t>
            </w:r>
            <w:proofErr w:type="spellEnd"/>
            <w:r w:rsidRPr="00F33310">
              <w:rPr>
                <w:rFonts w:eastAsia="Arial Unicode MS" w:cstheme="minorHAnsi"/>
                <w:sz w:val="28"/>
                <w:szCs w:val="28"/>
              </w:rPr>
              <w:t xml:space="preserve">.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67     or/1-8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68     or/9-28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69     or/29-66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 xml:space="preserve">70     67 and 68 and 69  </w:t>
            </w: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</w:p>
          <w:p w:rsidR="00F33310" w:rsidRPr="00F33310" w:rsidRDefault="00F33310" w:rsidP="00F33310">
            <w:pPr>
              <w:rPr>
                <w:rFonts w:eastAsia="Arial Unicode MS" w:cstheme="minorHAnsi"/>
                <w:sz w:val="28"/>
                <w:szCs w:val="28"/>
              </w:rPr>
            </w:pPr>
            <w:r w:rsidRPr="00F33310">
              <w:rPr>
                <w:rFonts w:eastAsia="Arial Unicode MS" w:cstheme="minorHAnsi"/>
                <w:sz w:val="28"/>
                <w:szCs w:val="28"/>
              </w:rPr>
              <w:t>***************************</w:t>
            </w:r>
          </w:p>
          <w:p w:rsidR="00F33310" w:rsidRPr="00AD4FD4" w:rsidRDefault="00F33310" w:rsidP="00F33310">
            <w:pPr>
              <w:rPr>
                <w:rFonts w:ascii="Arial Unicode MS" w:eastAsia="Arial Unicode MS" w:hAnsi="Arial Unicode MS" w:cs="Arial Unicode MS"/>
              </w:rPr>
            </w:pPr>
          </w:p>
          <w:p w:rsidR="00F33310" w:rsidRPr="00AD4FD4" w:rsidRDefault="00F33310" w:rsidP="00F33310">
            <w:pPr>
              <w:rPr>
                <w:rFonts w:ascii="Arial Unicode MS" w:eastAsia="Arial Unicode MS" w:hAnsi="Arial Unicode MS" w:cs="Arial Unicode MS"/>
              </w:rPr>
            </w:pPr>
          </w:p>
          <w:p w:rsidR="00F33310" w:rsidRPr="00C34985" w:rsidRDefault="00F33310" w:rsidP="00DD6103">
            <w:pPr>
              <w:contextualSpacing/>
              <w:rPr>
                <w:rFonts w:eastAsia="Arial Unicode MS" w:cs="Arial Unicode MS"/>
                <w:b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right" w:tblpY="-163"/>
        <w:tblW w:w="9810" w:type="dxa"/>
        <w:tblLayout w:type="fixed"/>
        <w:tblLook w:val="04A0" w:firstRow="1" w:lastRow="0" w:firstColumn="1" w:lastColumn="0" w:noHBand="0" w:noVBand="1"/>
      </w:tblPr>
      <w:tblGrid>
        <w:gridCol w:w="1851"/>
        <w:gridCol w:w="1850"/>
        <w:gridCol w:w="1152"/>
        <w:gridCol w:w="2005"/>
        <w:gridCol w:w="1440"/>
        <w:gridCol w:w="1512"/>
      </w:tblGrid>
      <w:tr w:rsidR="001C3E92" w:rsidRPr="00D92D36" w:rsidTr="00214911">
        <w:tc>
          <w:tcPr>
            <w:tcW w:w="9810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C3E92" w:rsidRPr="00A40DB8" w:rsidRDefault="00A40DB8" w:rsidP="00DD6103">
            <w:pPr>
              <w:keepNext/>
              <w:keepLines/>
              <w:spacing w:before="480"/>
              <w:outlineLvl w:val="0"/>
              <w:rPr>
                <w:rFonts w:eastAsiaTheme="majorEastAsia" w:cs="Times New Roman"/>
                <w:b/>
                <w:bCs/>
                <w:sz w:val="28"/>
                <w:szCs w:val="28"/>
              </w:rPr>
            </w:pPr>
            <w:r w:rsidRPr="00A40DB8">
              <w:rPr>
                <w:rFonts w:eastAsiaTheme="majorEastAsia" w:cs="Times New Roman"/>
                <w:b/>
                <w:bCs/>
                <w:sz w:val="28"/>
                <w:szCs w:val="28"/>
              </w:rPr>
              <w:lastRenderedPageBreak/>
              <w:t>S2 Table</w:t>
            </w:r>
            <w:r w:rsidR="001C3E92" w:rsidRPr="00A40DB8">
              <w:rPr>
                <w:rFonts w:eastAsiaTheme="majorEastAsia" w:cs="Times New Roman"/>
                <w:b/>
                <w:bCs/>
                <w:sz w:val="28"/>
                <w:szCs w:val="28"/>
              </w:rPr>
              <w:t xml:space="preserve">: </w:t>
            </w:r>
            <w:r w:rsidR="001C3E92" w:rsidRPr="00A40DB8">
              <w:rPr>
                <w:rFonts w:eastAsiaTheme="majorEastAsia" w:cstheme="majorBidi"/>
                <w:b/>
                <w:bCs/>
                <w:sz w:val="28"/>
                <w:szCs w:val="28"/>
              </w:rPr>
              <w:t xml:space="preserve">Descriptive Characteristics of the literature </w:t>
            </w:r>
          </w:p>
          <w:p w:rsidR="001C3E92" w:rsidRPr="00D92D36" w:rsidRDefault="001C3E92" w:rsidP="00DD6103"/>
        </w:tc>
        <w:bookmarkStart w:id="0" w:name="_GoBack"/>
        <w:bookmarkEnd w:id="0"/>
      </w:tr>
      <w:tr w:rsidR="001C3E92" w:rsidRPr="00D92D36" w:rsidTr="00214911">
        <w:tc>
          <w:tcPr>
            <w:tcW w:w="1851" w:type="dxa"/>
            <w:shd w:val="clear" w:color="auto" w:fill="EEECE1" w:themeFill="background2"/>
          </w:tcPr>
          <w:p w:rsidR="001C3E92" w:rsidRPr="00D92D36" w:rsidRDefault="001C3E92" w:rsidP="00DD6103">
            <w:r w:rsidRPr="00D92D36">
              <w:t>Author(s), year of publication</w:t>
            </w:r>
          </w:p>
        </w:tc>
        <w:tc>
          <w:tcPr>
            <w:tcW w:w="1850" w:type="dxa"/>
            <w:shd w:val="clear" w:color="auto" w:fill="EEECE1" w:themeFill="background2"/>
          </w:tcPr>
          <w:p w:rsidR="001C3E92" w:rsidRPr="00D92D36" w:rsidRDefault="001C3E92" w:rsidP="00DD6103">
            <w:r w:rsidRPr="00D92D36">
              <w:t>Type of Article</w:t>
            </w:r>
          </w:p>
        </w:tc>
        <w:tc>
          <w:tcPr>
            <w:tcW w:w="1152" w:type="dxa"/>
            <w:shd w:val="clear" w:color="auto" w:fill="EEECE1" w:themeFill="background2"/>
          </w:tcPr>
          <w:p w:rsidR="001C3E92" w:rsidRPr="00D92D36" w:rsidRDefault="001C3E92" w:rsidP="00DD6103">
            <w:r w:rsidRPr="00D92D36">
              <w:t>Country</w:t>
            </w:r>
          </w:p>
        </w:tc>
        <w:tc>
          <w:tcPr>
            <w:tcW w:w="2005" w:type="dxa"/>
            <w:shd w:val="clear" w:color="auto" w:fill="EEECE1" w:themeFill="background2"/>
          </w:tcPr>
          <w:p w:rsidR="001C3E92" w:rsidRPr="00D92D36" w:rsidRDefault="001C3E92" w:rsidP="00DD6103">
            <w:r w:rsidRPr="00D92D36">
              <w:t xml:space="preserve">Format of training </w:t>
            </w:r>
          </w:p>
        </w:tc>
        <w:tc>
          <w:tcPr>
            <w:tcW w:w="1440" w:type="dxa"/>
            <w:shd w:val="clear" w:color="auto" w:fill="EEECE1" w:themeFill="background2"/>
          </w:tcPr>
          <w:p w:rsidR="001C3E92" w:rsidRPr="00D92D36" w:rsidRDefault="001C3E92" w:rsidP="00DD6103">
            <w:r w:rsidRPr="00D92D36">
              <w:t>Healthcare area</w:t>
            </w:r>
          </w:p>
        </w:tc>
        <w:tc>
          <w:tcPr>
            <w:tcW w:w="1512" w:type="dxa"/>
            <w:shd w:val="clear" w:color="auto" w:fill="EEECE1" w:themeFill="background2"/>
          </w:tcPr>
          <w:p w:rsidR="001C3E92" w:rsidRPr="00D92D36" w:rsidRDefault="001C3E92" w:rsidP="00DD6103">
            <w:r w:rsidRPr="00D92D36">
              <w:t xml:space="preserve">Discipline of authors  </w:t>
            </w:r>
          </w:p>
        </w:tc>
      </w:tr>
      <w:tr w:rsidR="00F33310" w:rsidRPr="00D92D36" w:rsidTr="00214911">
        <w:trPr>
          <w:trHeight w:val="449"/>
        </w:trPr>
        <w:tc>
          <w:tcPr>
            <w:tcW w:w="9810" w:type="dxa"/>
            <w:gridSpan w:val="6"/>
            <w:shd w:val="clear" w:color="auto" w:fill="D9D9D9" w:themeFill="background1" w:themeFillShade="D9"/>
          </w:tcPr>
          <w:p w:rsidR="00F33310" w:rsidRPr="009D021C" w:rsidRDefault="00F33310" w:rsidP="00DD6103">
            <w:pPr>
              <w:rPr>
                <w:b/>
              </w:rPr>
            </w:pPr>
            <w:r w:rsidRPr="009D021C">
              <w:rPr>
                <w:rFonts w:eastAsia="Times New Roman" w:cs="Times New Roman"/>
                <w:b/>
                <w:color w:val="000000"/>
              </w:rPr>
              <w:t xml:space="preserve">Undergraduate </w:t>
            </w:r>
          </w:p>
        </w:tc>
      </w:tr>
      <w:tr w:rsidR="009D021C" w:rsidRPr="00D92D36" w:rsidTr="00214911">
        <w:trPr>
          <w:trHeight w:val="449"/>
        </w:trPr>
        <w:tc>
          <w:tcPr>
            <w:tcW w:w="1851" w:type="dxa"/>
            <w:shd w:val="clear" w:color="auto" w:fill="auto"/>
          </w:tcPr>
          <w:p w:rsidR="009D021C" w:rsidRPr="00D92D36" w:rsidRDefault="009D021C" w:rsidP="009D021C">
            <w:proofErr w:type="spellStart"/>
            <w:r w:rsidRPr="00D92D36">
              <w:t>Alshehabi</w:t>
            </w:r>
            <w:proofErr w:type="spellEnd"/>
            <w:r w:rsidRPr="00D92D36">
              <w:t>, M., et al. (2011)</w:t>
            </w:r>
          </w:p>
        </w:tc>
        <w:tc>
          <w:tcPr>
            <w:tcW w:w="1850" w:type="dxa"/>
            <w:shd w:val="clear" w:color="auto" w:fill="auto"/>
          </w:tcPr>
          <w:p w:rsidR="009D021C" w:rsidRPr="00D92D36" w:rsidRDefault="009D021C" w:rsidP="00616948">
            <w:r w:rsidRPr="00D92D36">
              <w:t>Research-evaluation</w:t>
            </w:r>
          </w:p>
        </w:tc>
        <w:tc>
          <w:tcPr>
            <w:tcW w:w="1152" w:type="dxa"/>
            <w:shd w:val="clear" w:color="auto" w:fill="auto"/>
          </w:tcPr>
          <w:p w:rsidR="009D021C" w:rsidRPr="00D92D36" w:rsidRDefault="009D021C" w:rsidP="009D021C">
            <w:r w:rsidRPr="00D92D36">
              <w:t>USA</w:t>
            </w:r>
          </w:p>
        </w:tc>
        <w:tc>
          <w:tcPr>
            <w:tcW w:w="2005" w:type="dxa"/>
          </w:tcPr>
          <w:p w:rsidR="009D021C" w:rsidRPr="00D92D36" w:rsidRDefault="009D021C" w:rsidP="009D021C">
            <w:r w:rsidRPr="00D92D36">
              <w:t xml:space="preserve">End Of Life  discussions between first year medical students  and family members of deceased hospice patients </w:t>
            </w:r>
          </w:p>
        </w:tc>
        <w:tc>
          <w:tcPr>
            <w:tcW w:w="1440" w:type="dxa"/>
          </w:tcPr>
          <w:p w:rsidR="009D021C" w:rsidRPr="00D92D36" w:rsidRDefault="009D021C" w:rsidP="009D021C">
            <w:r w:rsidRPr="00D92D36">
              <w:t>General</w:t>
            </w:r>
          </w:p>
        </w:tc>
        <w:tc>
          <w:tcPr>
            <w:tcW w:w="1512" w:type="dxa"/>
            <w:shd w:val="clear" w:color="auto" w:fill="auto"/>
          </w:tcPr>
          <w:p w:rsidR="009D021C" w:rsidRPr="00D92D36" w:rsidRDefault="009D021C" w:rsidP="009D021C">
            <w:r w:rsidRPr="00D92D36">
              <w:t>Hospice &amp; End of life care</w:t>
            </w:r>
          </w:p>
        </w:tc>
      </w:tr>
      <w:tr w:rsidR="001C3E92" w:rsidRPr="00D92D36" w:rsidTr="00214911">
        <w:trPr>
          <w:trHeight w:val="449"/>
        </w:trPr>
        <w:tc>
          <w:tcPr>
            <w:tcW w:w="1851" w:type="dxa"/>
          </w:tcPr>
          <w:p w:rsidR="001C3E92" w:rsidRPr="00D92D36" w:rsidRDefault="001C3E92" w:rsidP="00DD6103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 xml:space="preserve">Black D., et al. (1989) </w:t>
            </w:r>
          </w:p>
        </w:tc>
        <w:tc>
          <w:tcPr>
            <w:tcW w:w="1850" w:type="dxa"/>
          </w:tcPr>
          <w:p w:rsidR="001C3E92" w:rsidRPr="00D92D36" w:rsidRDefault="001C3E92" w:rsidP="00DD6103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Curriculum</w:t>
            </w:r>
            <w:r w:rsidR="007C314B">
              <w:rPr>
                <w:rFonts w:eastAsia="Times New Roman" w:cs="Times New Roman"/>
                <w:color w:val="000000"/>
              </w:rPr>
              <w:t>, descriptive</w:t>
            </w:r>
            <w:r w:rsidRPr="00D92D36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1152" w:type="dxa"/>
          </w:tcPr>
          <w:p w:rsidR="001C3E92" w:rsidRPr="00D92D36" w:rsidRDefault="001C3E92" w:rsidP="00DD6103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K</w:t>
            </w:r>
          </w:p>
        </w:tc>
        <w:tc>
          <w:tcPr>
            <w:tcW w:w="2005" w:type="dxa"/>
          </w:tcPr>
          <w:p w:rsidR="001C3E92" w:rsidRPr="00D92D36" w:rsidRDefault="001C3E92" w:rsidP="00DD6103">
            <w:r w:rsidRPr="00D92D36">
              <w:t xml:space="preserve">One, 1.5 hour Seminar integrated into psychology course with role-play </w:t>
            </w:r>
          </w:p>
        </w:tc>
        <w:tc>
          <w:tcPr>
            <w:tcW w:w="1440" w:type="dxa"/>
          </w:tcPr>
          <w:p w:rsidR="001C3E92" w:rsidRPr="00D92D36" w:rsidRDefault="001C3E92" w:rsidP="00DD6103">
            <w:r w:rsidRPr="00D92D36">
              <w:t xml:space="preserve">General  </w:t>
            </w:r>
          </w:p>
        </w:tc>
        <w:tc>
          <w:tcPr>
            <w:tcW w:w="1512" w:type="dxa"/>
          </w:tcPr>
          <w:p w:rsidR="001C3E92" w:rsidRPr="00D92D36" w:rsidRDefault="001C3E92" w:rsidP="00DD6103">
            <w:r w:rsidRPr="00D92D36">
              <w:t>Pediatrics</w:t>
            </w:r>
          </w:p>
        </w:tc>
      </w:tr>
      <w:tr w:rsidR="009D021C" w:rsidRPr="00D92D36" w:rsidTr="00214911">
        <w:tc>
          <w:tcPr>
            <w:tcW w:w="1851" w:type="dxa"/>
          </w:tcPr>
          <w:p w:rsidR="009D021C" w:rsidRPr="001C0C88" w:rsidRDefault="009D021C" w:rsidP="009D021C">
            <w:proofErr w:type="spellStart"/>
            <w:r w:rsidRPr="001C0C88">
              <w:t>Bleeker</w:t>
            </w:r>
            <w:proofErr w:type="spellEnd"/>
            <w:r w:rsidRPr="001C0C88">
              <w:t>, JAC., et al. (1979)</w:t>
            </w:r>
          </w:p>
        </w:tc>
        <w:tc>
          <w:tcPr>
            <w:tcW w:w="1850" w:type="dxa"/>
          </w:tcPr>
          <w:p w:rsidR="009D021C" w:rsidRPr="001C0C88" w:rsidRDefault="009D021C" w:rsidP="009D021C">
            <w:r w:rsidRPr="001C0C88">
              <w:t>Research- pre-post</w:t>
            </w:r>
            <w:r w:rsidR="00616948">
              <w:t xml:space="preserve"> evaluation</w:t>
            </w:r>
          </w:p>
        </w:tc>
        <w:tc>
          <w:tcPr>
            <w:tcW w:w="1152" w:type="dxa"/>
          </w:tcPr>
          <w:p w:rsidR="009D021C" w:rsidRPr="001C0C88" w:rsidRDefault="009D021C" w:rsidP="009D021C">
            <w:r w:rsidRPr="001C0C88">
              <w:t>USA</w:t>
            </w:r>
          </w:p>
        </w:tc>
        <w:tc>
          <w:tcPr>
            <w:tcW w:w="2005" w:type="dxa"/>
          </w:tcPr>
          <w:p w:rsidR="009D021C" w:rsidRPr="001C0C88" w:rsidRDefault="009D021C" w:rsidP="009D021C">
            <w:r w:rsidRPr="001C0C88">
              <w:t>Non-mandatory lecture series with film and video tapes</w:t>
            </w:r>
          </w:p>
        </w:tc>
        <w:tc>
          <w:tcPr>
            <w:tcW w:w="1440" w:type="dxa"/>
          </w:tcPr>
          <w:p w:rsidR="009D021C" w:rsidRPr="001C0C88" w:rsidRDefault="009D021C" w:rsidP="009D021C">
            <w:r w:rsidRPr="001C0C88">
              <w:t>General</w:t>
            </w:r>
          </w:p>
        </w:tc>
        <w:tc>
          <w:tcPr>
            <w:tcW w:w="1512" w:type="dxa"/>
          </w:tcPr>
          <w:p w:rsidR="009D021C" w:rsidRDefault="009D021C" w:rsidP="009D021C">
            <w:r w:rsidRPr="001C0C88">
              <w:t xml:space="preserve">Clinical Psychiatry 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auto"/>
          </w:tcPr>
          <w:p w:rsidR="009D021C" w:rsidRPr="00D92D36" w:rsidRDefault="009D021C" w:rsidP="009D021C">
            <w:r w:rsidRPr="00D92D36">
              <w:t>Clark S. (1996)</w:t>
            </w:r>
          </w:p>
        </w:tc>
        <w:tc>
          <w:tcPr>
            <w:tcW w:w="1850" w:type="dxa"/>
            <w:shd w:val="clear" w:color="auto" w:fill="auto"/>
          </w:tcPr>
          <w:p w:rsidR="009D021C" w:rsidRPr="00D92D36" w:rsidRDefault="00616948" w:rsidP="00616948">
            <w:r>
              <w:t xml:space="preserve">Curriculum, descriptive </w:t>
            </w:r>
          </w:p>
        </w:tc>
        <w:tc>
          <w:tcPr>
            <w:tcW w:w="1152" w:type="dxa"/>
            <w:shd w:val="clear" w:color="auto" w:fill="auto"/>
          </w:tcPr>
          <w:p w:rsidR="009D021C" w:rsidRPr="00D92D36" w:rsidRDefault="009D021C" w:rsidP="009D021C">
            <w:r w:rsidRPr="00D92D36">
              <w:t xml:space="preserve">Australia </w:t>
            </w:r>
          </w:p>
        </w:tc>
        <w:tc>
          <w:tcPr>
            <w:tcW w:w="2005" w:type="dxa"/>
          </w:tcPr>
          <w:p w:rsidR="009D021C" w:rsidRPr="00D92D36" w:rsidRDefault="009D021C" w:rsidP="009D021C">
            <w:r w:rsidRPr="00D92D36">
              <w:t xml:space="preserve">Multi-professional three-day course with site visit and student presentations </w:t>
            </w:r>
          </w:p>
        </w:tc>
        <w:tc>
          <w:tcPr>
            <w:tcW w:w="1440" w:type="dxa"/>
          </w:tcPr>
          <w:p w:rsidR="009D021C" w:rsidRPr="00D92D36" w:rsidRDefault="009D021C" w:rsidP="009D021C">
            <w:r w:rsidRPr="00D92D36">
              <w:t xml:space="preserve">General </w:t>
            </w:r>
          </w:p>
        </w:tc>
        <w:tc>
          <w:tcPr>
            <w:tcW w:w="1512" w:type="dxa"/>
            <w:shd w:val="clear" w:color="auto" w:fill="auto"/>
          </w:tcPr>
          <w:p w:rsidR="009D021C" w:rsidRPr="00D92D36" w:rsidRDefault="009D021C" w:rsidP="009D021C">
            <w:r w:rsidRPr="00D92D36">
              <w:t xml:space="preserve">Community and Family Medicine </w:t>
            </w:r>
          </w:p>
        </w:tc>
      </w:tr>
      <w:tr w:rsidR="001C3E92" w:rsidRPr="00D92D36" w:rsidTr="00214911">
        <w:tc>
          <w:tcPr>
            <w:tcW w:w="1851" w:type="dxa"/>
          </w:tcPr>
          <w:p w:rsidR="001C3E92" w:rsidRPr="00D92D36" w:rsidRDefault="001C3E92" w:rsidP="00DD6103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Engel GL. (1980)</w:t>
            </w:r>
          </w:p>
        </w:tc>
        <w:tc>
          <w:tcPr>
            <w:tcW w:w="1850" w:type="dxa"/>
          </w:tcPr>
          <w:p w:rsidR="001C3E92" w:rsidRPr="00D92D36" w:rsidRDefault="007C314B" w:rsidP="00DD6103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urriculum, descriptive</w:t>
            </w:r>
          </w:p>
        </w:tc>
        <w:tc>
          <w:tcPr>
            <w:tcW w:w="1152" w:type="dxa"/>
          </w:tcPr>
          <w:p w:rsidR="001C3E92" w:rsidRPr="00D92D36" w:rsidRDefault="001C3E92" w:rsidP="00DD6103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SA</w:t>
            </w:r>
          </w:p>
        </w:tc>
        <w:tc>
          <w:tcPr>
            <w:tcW w:w="2005" w:type="dxa"/>
          </w:tcPr>
          <w:p w:rsidR="001C3E92" w:rsidRPr="00D92D36" w:rsidRDefault="001C3E92" w:rsidP="00DD6103">
            <w:r w:rsidRPr="00D92D36">
              <w:t xml:space="preserve">Seminar with film and discussion </w:t>
            </w:r>
          </w:p>
        </w:tc>
        <w:tc>
          <w:tcPr>
            <w:tcW w:w="1440" w:type="dxa"/>
          </w:tcPr>
          <w:p w:rsidR="001C3E92" w:rsidRPr="00D92D36" w:rsidRDefault="001C3E92" w:rsidP="00DD6103">
            <w:r w:rsidRPr="00D92D36">
              <w:t>General</w:t>
            </w:r>
          </w:p>
        </w:tc>
        <w:tc>
          <w:tcPr>
            <w:tcW w:w="1512" w:type="dxa"/>
          </w:tcPr>
          <w:p w:rsidR="001C3E92" w:rsidRPr="00D92D36" w:rsidRDefault="001C3E92" w:rsidP="00DD6103">
            <w:r w:rsidRPr="00D92D36">
              <w:t xml:space="preserve">Psychiatry 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Field, D., et al. (2002)</w:t>
            </w:r>
          </w:p>
        </w:tc>
        <w:tc>
          <w:tcPr>
            <w:tcW w:w="1850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Research - explorative evaluation</w:t>
            </w:r>
          </w:p>
        </w:tc>
        <w:tc>
          <w:tcPr>
            <w:tcW w:w="1152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UK</w:t>
            </w:r>
          </w:p>
        </w:tc>
        <w:tc>
          <w:tcPr>
            <w:tcW w:w="2005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N/a</w:t>
            </w:r>
          </w:p>
          <w:p w:rsidR="009D021C" w:rsidRPr="00D92D36" w:rsidRDefault="009D021C" w:rsidP="009D021C">
            <w:r w:rsidRPr="00D92D36">
              <w:t>Provides summary of availability of palliative care in medical schools in UK</w:t>
            </w:r>
          </w:p>
        </w:tc>
        <w:tc>
          <w:tcPr>
            <w:tcW w:w="1440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General</w:t>
            </w:r>
          </w:p>
        </w:tc>
        <w:tc>
          <w:tcPr>
            <w:tcW w:w="1512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Palliative care</w:t>
            </w:r>
          </w:p>
        </w:tc>
      </w:tr>
      <w:tr w:rsidR="009D021C" w:rsidRPr="00D92D36" w:rsidTr="00214911">
        <w:tc>
          <w:tcPr>
            <w:tcW w:w="1851" w:type="dxa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D92D36">
              <w:rPr>
                <w:rFonts w:eastAsia="Times New Roman" w:cs="Times New Roman"/>
                <w:color w:val="000000"/>
              </w:rPr>
              <w:t>Furst</w:t>
            </w:r>
            <w:proofErr w:type="spellEnd"/>
            <w:r w:rsidRPr="00D92D36">
              <w:rPr>
                <w:rFonts w:eastAsia="Times New Roman" w:cs="Times New Roman"/>
                <w:color w:val="000000"/>
              </w:rPr>
              <w:t xml:space="preserve"> BA. (2007)</w:t>
            </w:r>
          </w:p>
        </w:tc>
        <w:tc>
          <w:tcPr>
            <w:tcW w:w="1850" w:type="dxa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Curriculum</w:t>
            </w:r>
            <w:r w:rsidR="00616948">
              <w:rPr>
                <w:rFonts w:eastAsia="Times New Roman" w:cs="Times New Roman"/>
                <w:color w:val="000000"/>
              </w:rPr>
              <w:t>, descriptive</w:t>
            </w:r>
          </w:p>
        </w:tc>
        <w:tc>
          <w:tcPr>
            <w:tcW w:w="1152" w:type="dxa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SA</w:t>
            </w:r>
          </w:p>
        </w:tc>
        <w:tc>
          <w:tcPr>
            <w:tcW w:w="2005" w:type="dxa"/>
          </w:tcPr>
          <w:p w:rsidR="009D021C" w:rsidRPr="00D92D36" w:rsidRDefault="009D021C" w:rsidP="009D021C">
            <w:r w:rsidRPr="00D92D36">
              <w:t>Seminar with film and discussion</w:t>
            </w:r>
          </w:p>
        </w:tc>
        <w:tc>
          <w:tcPr>
            <w:tcW w:w="1440" w:type="dxa"/>
          </w:tcPr>
          <w:p w:rsidR="009D021C" w:rsidRPr="00D92D36" w:rsidRDefault="009D021C" w:rsidP="009D021C">
            <w:r w:rsidRPr="00D92D36">
              <w:t>General</w:t>
            </w:r>
          </w:p>
        </w:tc>
        <w:tc>
          <w:tcPr>
            <w:tcW w:w="1512" w:type="dxa"/>
          </w:tcPr>
          <w:p w:rsidR="009D021C" w:rsidRPr="00D92D36" w:rsidRDefault="009D021C" w:rsidP="009D021C">
            <w:r w:rsidRPr="00D92D36">
              <w:t xml:space="preserve">Psychiatry 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FFFFFF" w:themeFill="background1"/>
          </w:tcPr>
          <w:p w:rsidR="009D021C" w:rsidRPr="00D92D36" w:rsidRDefault="009D021C" w:rsidP="009D021C">
            <w:proofErr w:type="spellStart"/>
            <w:r w:rsidRPr="00D92D36">
              <w:t>Gibbins</w:t>
            </w:r>
            <w:proofErr w:type="spellEnd"/>
            <w:r w:rsidRPr="00D92D36">
              <w:t>, J., et al. (2009)</w:t>
            </w:r>
          </w:p>
        </w:tc>
        <w:tc>
          <w:tcPr>
            <w:tcW w:w="1850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Research-qualitative explorative</w:t>
            </w:r>
          </w:p>
        </w:tc>
        <w:tc>
          <w:tcPr>
            <w:tcW w:w="1152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UK</w:t>
            </w:r>
          </w:p>
        </w:tc>
        <w:tc>
          <w:tcPr>
            <w:tcW w:w="2005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N/a</w:t>
            </w:r>
          </w:p>
          <w:p w:rsidR="009D021C" w:rsidRPr="00D92D36" w:rsidRDefault="009D021C" w:rsidP="009D021C">
            <w:r w:rsidRPr="00D92D36">
              <w:t>Research</w:t>
            </w:r>
          </w:p>
        </w:tc>
        <w:tc>
          <w:tcPr>
            <w:tcW w:w="1440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 xml:space="preserve">General </w:t>
            </w:r>
          </w:p>
        </w:tc>
        <w:tc>
          <w:tcPr>
            <w:tcW w:w="1512" w:type="dxa"/>
            <w:shd w:val="clear" w:color="auto" w:fill="FFFFFF" w:themeFill="background1"/>
          </w:tcPr>
          <w:p w:rsidR="009D021C" w:rsidRPr="00D92D36" w:rsidRDefault="005B1081" w:rsidP="009D021C">
            <w:r>
              <w:t xml:space="preserve">Pediatrics </w:t>
            </w:r>
            <w:r w:rsidR="009D021C" w:rsidRPr="00D92D36">
              <w:t xml:space="preserve">and oncology </w:t>
            </w:r>
          </w:p>
        </w:tc>
      </w:tr>
      <w:tr w:rsidR="009D021C" w:rsidRPr="00D92D36" w:rsidTr="00214911">
        <w:tc>
          <w:tcPr>
            <w:tcW w:w="1851" w:type="dxa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D92D36">
              <w:rPr>
                <w:rFonts w:eastAsia="Times New Roman" w:cs="Times New Roman"/>
                <w:color w:val="000000"/>
              </w:rPr>
              <w:t>Goddell</w:t>
            </w:r>
            <w:proofErr w:type="spellEnd"/>
            <w:r w:rsidRPr="00D92D36">
              <w:rPr>
                <w:rFonts w:eastAsia="Times New Roman" w:cs="Times New Roman"/>
                <w:color w:val="000000"/>
              </w:rPr>
              <w:t xml:space="preserve"> BW., et al. (1981) </w:t>
            </w:r>
          </w:p>
        </w:tc>
        <w:tc>
          <w:tcPr>
            <w:tcW w:w="1850" w:type="dxa"/>
          </w:tcPr>
          <w:p w:rsidR="009D021C" w:rsidRPr="00D92D36" w:rsidRDefault="00616948" w:rsidP="009D02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urriculum-descriptive</w:t>
            </w:r>
          </w:p>
        </w:tc>
        <w:tc>
          <w:tcPr>
            <w:tcW w:w="1152" w:type="dxa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SA</w:t>
            </w:r>
          </w:p>
        </w:tc>
        <w:tc>
          <w:tcPr>
            <w:tcW w:w="2005" w:type="dxa"/>
          </w:tcPr>
          <w:p w:rsidR="009D021C" w:rsidRPr="00D92D36" w:rsidRDefault="009D021C" w:rsidP="009D021C">
            <w:r w:rsidRPr="00D92D36">
              <w:t>Three seminars with video, live interviews, and  small group discussion</w:t>
            </w:r>
          </w:p>
        </w:tc>
        <w:tc>
          <w:tcPr>
            <w:tcW w:w="1440" w:type="dxa"/>
          </w:tcPr>
          <w:p w:rsidR="009D021C" w:rsidRPr="00D92D36" w:rsidRDefault="00616948" w:rsidP="009D021C">
            <w:r>
              <w:t>General</w:t>
            </w:r>
          </w:p>
        </w:tc>
        <w:tc>
          <w:tcPr>
            <w:tcW w:w="1512" w:type="dxa"/>
          </w:tcPr>
          <w:p w:rsidR="009D021C" w:rsidRPr="00D92D36" w:rsidRDefault="009D021C" w:rsidP="009D021C">
            <w:r w:rsidRPr="00D92D36">
              <w:t xml:space="preserve">Internal Medicine 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auto"/>
          </w:tcPr>
          <w:p w:rsidR="009D021C" w:rsidRPr="00D92D36" w:rsidRDefault="009D021C" w:rsidP="009D021C">
            <w:proofErr w:type="spellStart"/>
            <w:r w:rsidRPr="00D92D36">
              <w:lastRenderedPageBreak/>
              <w:t>Kitzes</w:t>
            </w:r>
            <w:proofErr w:type="spellEnd"/>
            <w:r w:rsidRPr="00D92D36">
              <w:t>, J., et al. (2009)</w:t>
            </w:r>
          </w:p>
        </w:tc>
        <w:tc>
          <w:tcPr>
            <w:tcW w:w="1850" w:type="dxa"/>
            <w:shd w:val="clear" w:color="auto" w:fill="auto"/>
          </w:tcPr>
          <w:p w:rsidR="009D021C" w:rsidRPr="00D92D36" w:rsidRDefault="009D021C" w:rsidP="009D021C">
            <w:r w:rsidRPr="00D92D36">
              <w:t xml:space="preserve">Research-pre-post evaluation </w:t>
            </w:r>
          </w:p>
        </w:tc>
        <w:tc>
          <w:tcPr>
            <w:tcW w:w="1152" w:type="dxa"/>
            <w:shd w:val="clear" w:color="auto" w:fill="auto"/>
          </w:tcPr>
          <w:p w:rsidR="009D021C" w:rsidRPr="00D92D36" w:rsidRDefault="009D021C" w:rsidP="009D021C">
            <w:r w:rsidRPr="00D92D36">
              <w:t>USA</w:t>
            </w:r>
          </w:p>
        </w:tc>
        <w:tc>
          <w:tcPr>
            <w:tcW w:w="2005" w:type="dxa"/>
          </w:tcPr>
          <w:p w:rsidR="009D021C" w:rsidRPr="00D92D36" w:rsidRDefault="009D021C" w:rsidP="009D021C">
            <w:r w:rsidRPr="00D92D36">
              <w:t>Death Rounds sessions facilitated by attending clerkship director, chief residents, and a palliative care physician</w:t>
            </w:r>
          </w:p>
        </w:tc>
        <w:tc>
          <w:tcPr>
            <w:tcW w:w="1440" w:type="dxa"/>
          </w:tcPr>
          <w:p w:rsidR="009D021C" w:rsidRPr="00D92D36" w:rsidRDefault="009D021C" w:rsidP="005B1081">
            <w:r w:rsidRPr="00D92D36">
              <w:t xml:space="preserve">General </w:t>
            </w:r>
          </w:p>
        </w:tc>
        <w:tc>
          <w:tcPr>
            <w:tcW w:w="1512" w:type="dxa"/>
            <w:shd w:val="clear" w:color="auto" w:fill="auto"/>
          </w:tcPr>
          <w:p w:rsidR="009D021C" w:rsidRPr="00D92D36" w:rsidRDefault="009D021C" w:rsidP="009D021C">
            <w:r w:rsidRPr="00D92D36">
              <w:t xml:space="preserve">Geriatric medicine and Preventive medicine </w:t>
            </w:r>
          </w:p>
        </w:tc>
      </w:tr>
      <w:tr w:rsidR="009D021C" w:rsidRPr="00D92D36" w:rsidTr="00214911">
        <w:tc>
          <w:tcPr>
            <w:tcW w:w="1851" w:type="dxa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Marks, SC., et al. (1997)</w:t>
            </w:r>
          </w:p>
        </w:tc>
        <w:tc>
          <w:tcPr>
            <w:tcW w:w="1850" w:type="dxa"/>
          </w:tcPr>
          <w:p w:rsidR="009D021C" w:rsidRPr="00D92D36" w:rsidRDefault="00616948" w:rsidP="0061694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urriculum, descriptive</w:t>
            </w:r>
          </w:p>
        </w:tc>
        <w:tc>
          <w:tcPr>
            <w:tcW w:w="1152" w:type="dxa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SA and Canada</w:t>
            </w:r>
          </w:p>
        </w:tc>
        <w:tc>
          <w:tcPr>
            <w:tcW w:w="2005" w:type="dxa"/>
          </w:tcPr>
          <w:p w:rsidR="009D021C" w:rsidRPr="00D92D36" w:rsidRDefault="009D021C" w:rsidP="009D021C">
            <w:r w:rsidRPr="00D92D36">
              <w:t>Integrated into Anatomy and Dissection lab</w:t>
            </w:r>
          </w:p>
        </w:tc>
        <w:tc>
          <w:tcPr>
            <w:tcW w:w="1440" w:type="dxa"/>
          </w:tcPr>
          <w:p w:rsidR="009D021C" w:rsidRPr="00D92D36" w:rsidRDefault="009D021C" w:rsidP="005B1081">
            <w:r w:rsidRPr="00D92D36">
              <w:t xml:space="preserve">General </w:t>
            </w:r>
          </w:p>
        </w:tc>
        <w:tc>
          <w:tcPr>
            <w:tcW w:w="1512" w:type="dxa"/>
          </w:tcPr>
          <w:p w:rsidR="009D021C" w:rsidRPr="00D92D36" w:rsidRDefault="009D021C" w:rsidP="009D021C">
            <w:r w:rsidRPr="00D92D36">
              <w:t xml:space="preserve">Cell Biology, Radiology, and Surgery </w:t>
            </w:r>
          </w:p>
        </w:tc>
      </w:tr>
      <w:tr w:rsidR="009D021C" w:rsidRPr="00D92D36" w:rsidTr="00214911">
        <w:trPr>
          <w:trHeight w:val="620"/>
        </w:trPr>
        <w:tc>
          <w:tcPr>
            <w:tcW w:w="1851" w:type="dxa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Mason C., et al. (1986)</w:t>
            </w:r>
          </w:p>
        </w:tc>
        <w:tc>
          <w:tcPr>
            <w:tcW w:w="1850" w:type="dxa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 xml:space="preserve">Curriculum- evaluation </w:t>
            </w:r>
          </w:p>
        </w:tc>
        <w:tc>
          <w:tcPr>
            <w:tcW w:w="1152" w:type="dxa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K</w:t>
            </w:r>
          </w:p>
        </w:tc>
        <w:tc>
          <w:tcPr>
            <w:tcW w:w="2005" w:type="dxa"/>
          </w:tcPr>
          <w:p w:rsidR="009D021C" w:rsidRPr="00D92D36" w:rsidRDefault="009D021C" w:rsidP="009D021C">
            <w:r w:rsidRPr="00D92D36">
              <w:t>Six seminars with</w:t>
            </w:r>
          </w:p>
          <w:p w:rsidR="009D021C" w:rsidRPr="00D92D36" w:rsidRDefault="009D021C" w:rsidP="009D021C">
            <w:r w:rsidRPr="00D92D36">
              <w:t>role-play, interviews, and video demonstrations</w:t>
            </w:r>
          </w:p>
        </w:tc>
        <w:tc>
          <w:tcPr>
            <w:tcW w:w="1440" w:type="dxa"/>
          </w:tcPr>
          <w:p w:rsidR="009D021C" w:rsidRPr="00D92D36" w:rsidRDefault="009D021C" w:rsidP="009D021C">
            <w:r w:rsidRPr="00D92D36">
              <w:t xml:space="preserve">General </w:t>
            </w:r>
          </w:p>
        </w:tc>
        <w:tc>
          <w:tcPr>
            <w:tcW w:w="1512" w:type="dxa"/>
          </w:tcPr>
          <w:p w:rsidR="009D021C" w:rsidRPr="00D92D36" w:rsidRDefault="009D021C" w:rsidP="009D021C">
            <w:r w:rsidRPr="00D92D36">
              <w:t>Community Medicine and Psychiatry</w:t>
            </w:r>
          </w:p>
        </w:tc>
      </w:tr>
      <w:tr w:rsidR="002F1DE5" w:rsidRPr="00D92D36" w:rsidTr="00214911">
        <w:tc>
          <w:tcPr>
            <w:tcW w:w="1851" w:type="dxa"/>
            <w:shd w:val="clear" w:color="auto" w:fill="auto"/>
          </w:tcPr>
          <w:p w:rsidR="002F1DE5" w:rsidRPr="00D92D36" w:rsidRDefault="002F1DE5" w:rsidP="009D021C">
            <w:proofErr w:type="spellStart"/>
            <w:r>
              <w:t>Perechocky</w:t>
            </w:r>
            <w:proofErr w:type="spellEnd"/>
            <w:r>
              <w:t xml:space="preserve"> A., et al. (2014)</w:t>
            </w:r>
          </w:p>
        </w:tc>
        <w:tc>
          <w:tcPr>
            <w:tcW w:w="1850" w:type="dxa"/>
            <w:shd w:val="clear" w:color="auto" w:fill="auto"/>
          </w:tcPr>
          <w:p w:rsidR="002F1DE5" w:rsidRPr="00D92D36" w:rsidRDefault="00616948" w:rsidP="00616948">
            <w:r>
              <w:t>Curriculum-descriptive</w:t>
            </w:r>
          </w:p>
        </w:tc>
        <w:tc>
          <w:tcPr>
            <w:tcW w:w="1152" w:type="dxa"/>
            <w:shd w:val="clear" w:color="auto" w:fill="auto"/>
          </w:tcPr>
          <w:p w:rsidR="002F1DE5" w:rsidRPr="00D92D36" w:rsidRDefault="002F1DE5" w:rsidP="009D021C">
            <w:r>
              <w:t>USA</w:t>
            </w:r>
          </w:p>
        </w:tc>
        <w:tc>
          <w:tcPr>
            <w:tcW w:w="2005" w:type="dxa"/>
          </w:tcPr>
          <w:p w:rsidR="002F1DE5" w:rsidRPr="00D92D36" w:rsidRDefault="002F1DE5" w:rsidP="009D021C">
            <w:r>
              <w:t xml:space="preserve">Medical students shadowed a trauma chaplain </w:t>
            </w:r>
          </w:p>
        </w:tc>
        <w:tc>
          <w:tcPr>
            <w:tcW w:w="1440" w:type="dxa"/>
          </w:tcPr>
          <w:p w:rsidR="002F1DE5" w:rsidRPr="00D92D36" w:rsidRDefault="002F1DE5" w:rsidP="009D021C">
            <w:r>
              <w:t>General</w:t>
            </w:r>
          </w:p>
        </w:tc>
        <w:tc>
          <w:tcPr>
            <w:tcW w:w="1512" w:type="dxa"/>
            <w:shd w:val="clear" w:color="auto" w:fill="auto"/>
          </w:tcPr>
          <w:p w:rsidR="002F1DE5" w:rsidRPr="00D92D36" w:rsidRDefault="002F1DE5" w:rsidP="009D021C">
            <w:r>
              <w:t>Emergency and General Medicine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auto"/>
          </w:tcPr>
          <w:p w:rsidR="009D021C" w:rsidRPr="00D92D36" w:rsidRDefault="009D021C" w:rsidP="009D021C">
            <w:r w:rsidRPr="00D92D36">
              <w:t>Rosenbaum ME., et al. (2005)</w:t>
            </w:r>
          </w:p>
        </w:tc>
        <w:tc>
          <w:tcPr>
            <w:tcW w:w="1850" w:type="dxa"/>
            <w:shd w:val="clear" w:color="auto" w:fill="auto"/>
          </w:tcPr>
          <w:p w:rsidR="009D021C" w:rsidRPr="00D92D36" w:rsidRDefault="009D021C" w:rsidP="009D021C">
            <w:r w:rsidRPr="00D92D36">
              <w:t xml:space="preserve">Research-explorative evaluation </w:t>
            </w:r>
          </w:p>
        </w:tc>
        <w:tc>
          <w:tcPr>
            <w:tcW w:w="1152" w:type="dxa"/>
            <w:shd w:val="clear" w:color="auto" w:fill="auto"/>
          </w:tcPr>
          <w:p w:rsidR="009D021C" w:rsidRPr="00D92D36" w:rsidRDefault="009D021C" w:rsidP="009D021C">
            <w:r w:rsidRPr="00D92D36">
              <w:t>USA</w:t>
            </w:r>
          </w:p>
        </w:tc>
        <w:tc>
          <w:tcPr>
            <w:tcW w:w="2005" w:type="dxa"/>
          </w:tcPr>
          <w:p w:rsidR="009D021C" w:rsidRPr="00D92D36" w:rsidRDefault="009D021C" w:rsidP="009D021C">
            <w:r w:rsidRPr="00D92D36">
              <w:t xml:space="preserve">Lecture-based course with film and  four distinct self-reflection exercises </w:t>
            </w:r>
          </w:p>
          <w:p w:rsidR="009D021C" w:rsidRPr="00D92D36" w:rsidRDefault="009D021C" w:rsidP="009D021C"/>
        </w:tc>
        <w:tc>
          <w:tcPr>
            <w:tcW w:w="1440" w:type="dxa"/>
          </w:tcPr>
          <w:p w:rsidR="009D021C" w:rsidRPr="00D92D36" w:rsidRDefault="009D021C" w:rsidP="009D021C">
            <w:r w:rsidRPr="00D92D36">
              <w:t xml:space="preserve">General </w:t>
            </w:r>
          </w:p>
        </w:tc>
        <w:tc>
          <w:tcPr>
            <w:tcW w:w="1512" w:type="dxa"/>
            <w:shd w:val="clear" w:color="auto" w:fill="auto"/>
          </w:tcPr>
          <w:p w:rsidR="009D021C" w:rsidRPr="00D92D36" w:rsidRDefault="009D021C" w:rsidP="009D021C">
            <w:r w:rsidRPr="00D92D36">
              <w:t xml:space="preserve">Medicine and Pediatrics and </w:t>
            </w:r>
          </w:p>
          <w:p w:rsidR="009D021C" w:rsidRPr="00D92D36" w:rsidRDefault="009D021C" w:rsidP="009D021C">
            <w:r w:rsidRPr="00D92D36">
              <w:t xml:space="preserve">Community and </w:t>
            </w:r>
            <w:r w:rsidRPr="00D92D36">
              <w:rPr>
                <w:lang w:val="en-CA"/>
              </w:rPr>
              <w:t>Behavioural</w:t>
            </w:r>
            <w:r w:rsidRPr="00D92D36">
              <w:t xml:space="preserve"> Health </w:t>
            </w:r>
          </w:p>
        </w:tc>
      </w:tr>
      <w:tr w:rsidR="009D021C" w:rsidRPr="00D92D36" w:rsidTr="00214911">
        <w:tc>
          <w:tcPr>
            <w:tcW w:w="1851" w:type="dxa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 xml:space="preserve">Smith, AM. (1994) </w:t>
            </w:r>
          </w:p>
        </w:tc>
        <w:tc>
          <w:tcPr>
            <w:tcW w:w="1850" w:type="dxa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Questionnaire</w:t>
            </w:r>
          </w:p>
        </w:tc>
        <w:tc>
          <w:tcPr>
            <w:tcW w:w="1152" w:type="dxa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K</w:t>
            </w:r>
          </w:p>
        </w:tc>
        <w:tc>
          <w:tcPr>
            <w:tcW w:w="2005" w:type="dxa"/>
          </w:tcPr>
          <w:p w:rsidR="009D021C" w:rsidRPr="00D92D36" w:rsidRDefault="009D021C" w:rsidP="009D021C">
            <w:r w:rsidRPr="00D92D36">
              <w:t>N/a</w:t>
            </w:r>
          </w:p>
          <w:p w:rsidR="009D021C" w:rsidRPr="00D92D36" w:rsidRDefault="009D021C" w:rsidP="009D021C">
            <w:r w:rsidRPr="00D92D36">
              <w:t>Provides summary of availability of palliative care in medical schools in UK</w:t>
            </w:r>
          </w:p>
        </w:tc>
        <w:tc>
          <w:tcPr>
            <w:tcW w:w="1440" w:type="dxa"/>
          </w:tcPr>
          <w:p w:rsidR="009D021C" w:rsidRPr="00D92D36" w:rsidRDefault="009D021C" w:rsidP="009D021C">
            <w:r w:rsidRPr="00D92D36">
              <w:t xml:space="preserve">General </w:t>
            </w:r>
          </w:p>
        </w:tc>
        <w:tc>
          <w:tcPr>
            <w:tcW w:w="1512" w:type="dxa"/>
          </w:tcPr>
          <w:p w:rsidR="009D021C" w:rsidRPr="00D92D36" w:rsidRDefault="009D021C" w:rsidP="009D021C">
            <w:r w:rsidRPr="00D92D36">
              <w:t>Palliative Medicine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FFFFFF" w:themeFill="background1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 xml:space="preserve">Wittenberg-Lyles, EM. (2011) </w:t>
            </w:r>
          </w:p>
        </w:tc>
        <w:tc>
          <w:tcPr>
            <w:tcW w:w="1850" w:type="dxa"/>
            <w:shd w:val="clear" w:color="auto" w:fill="FFFFFF" w:themeFill="background1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Curriculum</w:t>
            </w:r>
            <w:r w:rsidR="00693E82">
              <w:rPr>
                <w:rFonts w:eastAsia="Times New Roman" w:cs="Times New Roman"/>
                <w:color w:val="000000"/>
              </w:rPr>
              <w:t xml:space="preserve"> – descriptive </w:t>
            </w:r>
          </w:p>
        </w:tc>
        <w:tc>
          <w:tcPr>
            <w:tcW w:w="1152" w:type="dxa"/>
            <w:shd w:val="clear" w:color="auto" w:fill="FFFFFF" w:themeFill="background1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SA</w:t>
            </w:r>
          </w:p>
        </w:tc>
        <w:tc>
          <w:tcPr>
            <w:tcW w:w="2005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 xml:space="preserve">Seminar Lecture style with inclusion of bereaved caregivers to present in small group format </w:t>
            </w:r>
          </w:p>
        </w:tc>
        <w:tc>
          <w:tcPr>
            <w:tcW w:w="1440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 xml:space="preserve">General </w:t>
            </w:r>
          </w:p>
        </w:tc>
        <w:tc>
          <w:tcPr>
            <w:tcW w:w="1512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Communication studies and</w:t>
            </w:r>
          </w:p>
          <w:p w:rsidR="009D021C" w:rsidRPr="00D92D36" w:rsidRDefault="009D021C" w:rsidP="009D021C">
            <w:r w:rsidRPr="00D92D36">
              <w:t xml:space="preserve">Palliative care medicine 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FFFFFF" w:themeFill="background1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Woolsey, SF. (1985)</w:t>
            </w:r>
          </w:p>
        </w:tc>
        <w:tc>
          <w:tcPr>
            <w:tcW w:w="1850" w:type="dxa"/>
            <w:shd w:val="clear" w:color="auto" w:fill="FFFFFF" w:themeFill="background1"/>
          </w:tcPr>
          <w:p w:rsidR="009D021C" w:rsidRPr="00D92D36" w:rsidRDefault="00693E82" w:rsidP="00693E82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Curriculum – descriptive </w:t>
            </w:r>
            <w:r w:rsidR="009D021C" w:rsidRPr="00D92D36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1152" w:type="dxa"/>
            <w:shd w:val="clear" w:color="auto" w:fill="FFFFFF" w:themeFill="background1"/>
          </w:tcPr>
          <w:p w:rsidR="009D021C" w:rsidRPr="00D92D36" w:rsidRDefault="009D021C" w:rsidP="009D021C">
            <w:pPr>
              <w:rPr>
                <w:rFonts w:eastAsia="Times New Roman" w:cs="Times New Roman"/>
                <w:color w:val="000000"/>
              </w:rPr>
            </w:pPr>
            <w:r w:rsidRPr="00D92D36">
              <w:rPr>
                <w:rFonts w:eastAsia="Times New Roman" w:cs="Times New Roman"/>
                <w:color w:val="000000"/>
              </w:rPr>
              <w:t>USA</w:t>
            </w:r>
          </w:p>
        </w:tc>
        <w:tc>
          <w:tcPr>
            <w:tcW w:w="2005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Two-day elective course with lecture, group discussion and live interviewing with HCPs</w:t>
            </w:r>
          </w:p>
        </w:tc>
        <w:tc>
          <w:tcPr>
            <w:tcW w:w="1440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 xml:space="preserve">General </w:t>
            </w:r>
          </w:p>
        </w:tc>
        <w:tc>
          <w:tcPr>
            <w:tcW w:w="1512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 xml:space="preserve">Pediatrics </w:t>
            </w:r>
          </w:p>
        </w:tc>
      </w:tr>
      <w:tr w:rsidR="009D021C" w:rsidRPr="00D92D36" w:rsidTr="00214911">
        <w:tc>
          <w:tcPr>
            <w:tcW w:w="9810" w:type="dxa"/>
            <w:gridSpan w:val="6"/>
            <w:shd w:val="clear" w:color="auto" w:fill="D9D9D9" w:themeFill="background1" w:themeFillShade="D9"/>
          </w:tcPr>
          <w:p w:rsidR="009D021C" w:rsidRPr="009D021C" w:rsidRDefault="009D021C" w:rsidP="009D021C">
            <w:pPr>
              <w:rPr>
                <w:b/>
              </w:rPr>
            </w:pPr>
            <w:r w:rsidRPr="009D021C">
              <w:rPr>
                <w:b/>
              </w:rPr>
              <w:t>Post-graduate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auto"/>
          </w:tcPr>
          <w:p w:rsidR="009D021C" w:rsidRPr="00D92D36" w:rsidRDefault="009D021C" w:rsidP="009D021C">
            <w:proofErr w:type="spellStart"/>
            <w:r w:rsidRPr="00D92D36">
              <w:t>Carreno</w:t>
            </w:r>
            <w:proofErr w:type="spellEnd"/>
            <w:r w:rsidRPr="00D92D36">
              <w:t>, M., et al. (2014)</w:t>
            </w:r>
          </w:p>
        </w:tc>
        <w:tc>
          <w:tcPr>
            <w:tcW w:w="1850" w:type="dxa"/>
            <w:shd w:val="clear" w:color="auto" w:fill="auto"/>
          </w:tcPr>
          <w:p w:rsidR="009D021C" w:rsidRPr="00D92D36" w:rsidRDefault="00693E82" w:rsidP="009D021C">
            <w:r>
              <w:t>Curriculum, descriptive</w:t>
            </w:r>
          </w:p>
        </w:tc>
        <w:tc>
          <w:tcPr>
            <w:tcW w:w="1152" w:type="dxa"/>
            <w:shd w:val="clear" w:color="auto" w:fill="auto"/>
          </w:tcPr>
          <w:p w:rsidR="009D021C" w:rsidRPr="00D92D36" w:rsidRDefault="009D021C" w:rsidP="009D021C">
            <w:r w:rsidRPr="00D92D36">
              <w:t>USA</w:t>
            </w:r>
          </w:p>
        </w:tc>
        <w:tc>
          <w:tcPr>
            <w:tcW w:w="2005" w:type="dxa"/>
          </w:tcPr>
          <w:p w:rsidR="009D021C" w:rsidRPr="00D92D36" w:rsidRDefault="009D021C" w:rsidP="009D021C">
            <w:r w:rsidRPr="00D92D36">
              <w:t xml:space="preserve">Case studies </w:t>
            </w:r>
          </w:p>
        </w:tc>
        <w:tc>
          <w:tcPr>
            <w:tcW w:w="1440" w:type="dxa"/>
          </w:tcPr>
          <w:p w:rsidR="009D021C" w:rsidRPr="00D92D36" w:rsidRDefault="009D021C" w:rsidP="009D021C">
            <w:r w:rsidRPr="00D92D36">
              <w:t xml:space="preserve">General </w:t>
            </w:r>
          </w:p>
        </w:tc>
        <w:tc>
          <w:tcPr>
            <w:tcW w:w="1512" w:type="dxa"/>
            <w:shd w:val="clear" w:color="auto" w:fill="auto"/>
          </w:tcPr>
          <w:p w:rsidR="009D021C" w:rsidRPr="00D92D36" w:rsidRDefault="009D021C" w:rsidP="009D021C">
            <w:r w:rsidRPr="00D92D36">
              <w:t>Geriatrics</w:t>
            </w:r>
          </w:p>
        </w:tc>
      </w:tr>
      <w:tr w:rsidR="00FB4625" w:rsidRPr="00D92D36" w:rsidTr="00214911">
        <w:tc>
          <w:tcPr>
            <w:tcW w:w="1851" w:type="dxa"/>
            <w:shd w:val="clear" w:color="auto" w:fill="auto"/>
          </w:tcPr>
          <w:p w:rsidR="00FB4625" w:rsidRPr="00D92D36" w:rsidRDefault="00FB4625" w:rsidP="00FB4625">
            <w:proofErr w:type="spellStart"/>
            <w:r>
              <w:t>Bagatell</w:t>
            </w:r>
            <w:proofErr w:type="spellEnd"/>
            <w:r>
              <w:t>, R., et al. (2002)</w:t>
            </w:r>
          </w:p>
        </w:tc>
        <w:tc>
          <w:tcPr>
            <w:tcW w:w="1850" w:type="dxa"/>
            <w:shd w:val="clear" w:color="auto" w:fill="auto"/>
          </w:tcPr>
          <w:p w:rsidR="00FB4625" w:rsidRPr="00D92D36" w:rsidRDefault="00FB4625" w:rsidP="00FB4625">
            <w:r>
              <w:t>Research, pre-post evaluation</w:t>
            </w:r>
          </w:p>
        </w:tc>
        <w:tc>
          <w:tcPr>
            <w:tcW w:w="1152" w:type="dxa"/>
            <w:shd w:val="clear" w:color="auto" w:fill="auto"/>
          </w:tcPr>
          <w:p w:rsidR="00FB4625" w:rsidRPr="00D92D36" w:rsidRDefault="00FB4625" w:rsidP="00FB4625">
            <w:r>
              <w:t>USA</w:t>
            </w:r>
          </w:p>
        </w:tc>
        <w:tc>
          <w:tcPr>
            <w:tcW w:w="2005" w:type="dxa"/>
          </w:tcPr>
          <w:p w:rsidR="00FB4625" w:rsidRPr="00D92D36" w:rsidRDefault="00FB4625" w:rsidP="00FB4625">
            <w:r>
              <w:t>6 discussion based seminar series</w:t>
            </w:r>
          </w:p>
        </w:tc>
        <w:tc>
          <w:tcPr>
            <w:tcW w:w="1440" w:type="dxa"/>
          </w:tcPr>
          <w:p w:rsidR="00FB4625" w:rsidRPr="00D92D36" w:rsidRDefault="00FB4625" w:rsidP="00FB4625">
            <w:r>
              <w:t>Pediatrics</w:t>
            </w:r>
          </w:p>
        </w:tc>
        <w:tc>
          <w:tcPr>
            <w:tcW w:w="1512" w:type="dxa"/>
            <w:shd w:val="clear" w:color="auto" w:fill="auto"/>
          </w:tcPr>
          <w:p w:rsidR="00FB4625" w:rsidRPr="00D92D36" w:rsidRDefault="00FB4625" w:rsidP="00FB4625">
            <w:r>
              <w:t>Pediatrics</w:t>
            </w:r>
          </w:p>
        </w:tc>
      </w:tr>
      <w:tr w:rsidR="00D741F4" w:rsidRPr="00D92D36" w:rsidTr="00214911">
        <w:tc>
          <w:tcPr>
            <w:tcW w:w="1851" w:type="dxa"/>
            <w:shd w:val="clear" w:color="auto" w:fill="auto"/>
          </w:tcPr>
          <w:p w:rsidR="00D741F4" w:rsidRDefault="00D741F4" w:rsidP="002F1DE5">
            <w:r>
              <w:lastRenderedPageBreak/>
              <w:t xml:space="preserve">Dyer </w:t>
            </w:r>
            <w:proofErr w:type="gramStart"/>
            <w:r>
              <w:t>KA.,</w:t>
            </w:r>
            <w:proofErr w:type="gramEnd"/>
            <w:r>
              <w:t xml:space="preserve"> and Thompson CD. (2000)</w:t>
            </w:r>
          </w:p>
        </w:tc>
        <w:tc>
          <w:tcPr>
            <w:tcW w:w="1850" w:type="dxa"/>
            <w:shd w:val="clear" w:color="auto" w:fill="auto"/>
          </w:tcPr>
          <w:p w:rsidR="00D741F4" w:rsidRDefault="00D741F4" w:rsidP="00693E82">
            <w:r>
              <w:t>Research, statistical</w:t>
            </w:r>
            <w:r w:rsidR="00693E82">
              <w:t>/evaluation</w:t>
            </w:r>
            <w:r>
              <w:t xml:space="preserve"> </w:t>
            </w:r>
          </w:p>
        </w:tc>
        <w:tc>
          <w:tcPr>
            <w:tcW w:w="1152" w:type="dxa"/>
            <w:shd w:val="clear" w:color="auto" w:fill="auto"/>
          </w:tcPr>
          <w:p w:rsidR="00D741F4" w:rsidRDefault="00D741F4" w:rsidP="009D021C">
            <w:r>
              <w:t>USA</w:t>
            </w:r>
          </w:p>
        </w:tc>
        <w:tc>
          <w:tcPr>
            <w:tcW w:w="2005" w:type="dxa"/>
          </w:tcPr>
          <w:p w:rsidR="00D741F4" w:rsidRDefault="00D741F4" w:rsidP="009D021C">
            <w:r>
              <w:t>An online medical education resource</w:t>
            </w:r>
            <w:r w:rsidR="005A56D1">
              <w:t xml:space="preserve">. </w:t>
            </w:r>
            <w:hyperlink r:id="rId4" w:history="1">
              <w:r w:rsidR="005A56D1" w:rsidRPr="007A16BD">
                <w:rPr>
                  <w:rStyle w:val="Hyperlink"/>
                </w:rPr>
                <w:t>www.journeyofhearts.com</w:t>
              </w:r>
            </w:hyperlink>
          </w:p>
        </w:tc>
        <w:tc>
          <w:tcPr>
            <w:tcW w:w="1440" w:type="dxa"/>
          </w:tcPr>
          <w:p w:rsidR="00D741F4" w:rsidRDefault="005B1081" w:rsidP="009D021C">
            <w:r>
              <w:t>General</w:t>
            </w:r>
          </w:p>
        </w:tc>
        <w:tc>
          <w:tcPr>
            <w:tcW w:w="1512" w:type="dxa"/>
            <w:shd w:val="clear" w:color="auto" w:fill="auto"/>
          </w:tcPr>
          <w:p w:rsidR="00D741F4" w:rsidRDefault="00D741F4" w:rsidP="009D021C">
            <w:r>
              <w:t>Family medicine, psychiatry</w:t>
            </w:r>
          </w:p>
        </w:tc>
      </w:tr>
      <w:tr w:rsidR="00773330" w:rsidRPr="00D92D36" w:rsidTr="00214911">
        <w:tc>
          <w:tcPr>
            <w:tcW w:w="1851" w:type="dxa"/>
            <w:shd w:val="clear" w:color="auto" w:fill="auto"/>
          </w:tcPr>
          <w:p w:rsidR="00773330" w:rsidRPr="00D92D36" w:rsidRDefault="00773330" w:rsidP="002F1DE5">
            <w:r>
              <w:t>Garcia JA., et al. (2013)</w:t>
            </w:r>
          </w:p>
        </w:tc>
        <w:tc>
          <w:tcPr>
            <w:tcW w:w="1850" w:type="dxa"/>
            <w:shd w:val="clear" w:color="auto" w:fill="auto"/>
          </w:tcPr>
          <w:p w:rsidR="00773330" w:rsidRPr="00D92D36" w:rsidRDefault="00773330" w:rsidP="009D021C">
            <w:r>
              <w:t>Research, cluster randomized control trial</w:t>
            </w:r>
          </w:p>
        </w:tc>
        <w:tc>
          <w:tcPr>
            <w:tcW w:w="1152" w:type="dxa"/>
            <w:shd w:val="clear" w:color="auto" w:fill="auto"/>
          </w:tcPr>
          <w:p w:rsidR="00773330" w:rsidRPr="00D92D36" w:rsidRDefault="00773330" w:rsidP="009D021C">
            <w:r>
              <w:t>Spain</w:t>
            </w:r>
          </w:p>
        </w:tc>
        <w:tc>
          <w:tcPr>
            <w:tcW w:w="2005" w:type="dxa"/>
          </w:tcPr>
          <w:p w:rsidR="00773330" w:rsidRPr="00D92D36" w:rsidRDefault="00773330" w:rsidP="009D021C">
            <w:r>
              <w:t>56 hours of primary bereavement care training over 30 months</w:t>
            </w:r>
          </w:p>
        </w:tc>
        <w:tc>
          <w:tcPr>
            <w:tcW w:w="1440" w:type="dxa"/>
          </w:tcPr>
          <w:p w:rsidR="00773330" w:rsidRPr="00D92D36" w:rsidRDefault="000E0C4C" w:rsidP="009D021C">
            <w:r>
              <w:t>General</w:t>
            </w:r>
          </w:p>
        </w:tc>
        <w:tc>
          <w:tcPr>
            <w:tcW w:w="1512" w:type="dxa"/>
            <w:shd w:val="clear" w:color="auto" w:fill="auto"/>
          </w:tcPr>
          <w:p w:rsidR="00773330" w:rsidRPr="00D92D36" w:rsidRDefault="00773330" w:rsidP="009D021C">
            <w:r>
              <w:t>Family Physicians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auto"/>
          </w:tcPr>
          <w:p w:rsidR="009D021C" w:rsidRPr="00D92D36" w:rsidRDefault="009D021C" w:rsidP="002F1DE5">
            <w:r w:rsidRPr="00D92D36">
              <w:t>Gerhardt CA., (2009).</w:t>
            </w:r>
          </w:p>
        </w:tc>
        <w:tc>
          <w:tcPr>
            <w:tcW w:w="1850" w:type="dxa"/>
            <w:shd w:val="clear" w:color="auto" w:fill="auto"/>
          </w:tcPr>
          <w:p w:rsidR="009D021C" w:rsidRPr="00D92D36" w:rsidRDefault="009D021C" w:rsidP="009D021C">
            <w:r w:rsidRPr="00D92D36">
              <w:t>Research-pre-post</w:t>
            </w:r>
          </w:p>
        </w:tc>
        <w:tc>
          <w:tcPr>
            <w:tcW w:w="1152" w:type="dxa"/>
            <w:shd w:val="clear" w:color="auto" w:fill="auto"/>
          </w:tcPr>
          <w:p w:rsidR="009D021C" w:rsidRPr="00D92D36" w:rsidRDefault="009D021C" w:rsidP="009D021C">
            <w:r w:rsidRPr="00D92D36">
              <w:t>USA</w:t>
            </w:r>
          </w:p>
        </w:tc>
        <w:tc>
          <w:tcPr>
            <w:tcW w:w="2005" w:type="dxa"/>
          </w:tcPr>
          <w:p w:rsidR="009D021C" w:rsidRPr="00D92D36" w:rsidRDefault="009D021C" w:rsidP="009D021C">
            <w:r w:rsidRPr="00D92D36">
              <w:t xml:space="preserve">One-day lecture-based workshop </w:t>
            </w:r>
          </w:p>
        </w:tc>
        <w:tc>
          <w:tcPr>
            <w:tcW w:w="1440" w:type="dxa"/>
          </w:tcPr>
          <w:p w:rsidR="009D021C" w:rsidRPr="00D92D36" w:rsidRDefault="009D021C" w:rsidP="00487F36">
            <w:r w:rsidRPr="00D92D36">
              <w:t>Pediatric</w:t>
            </w:r>
            <w:r w:rsidR="00487F36">
              <w:t xml:space="preserve">s and </w:t>
            </w:r>
            <w:r w:rsidRPr="00D92D36">
              <w:t xml:space="preserve">hematology/oncology </w:t>
            </w:r>
          </w:p>
        </w:tc>
        <w:tc>
          <w:tcPr>
            <w:tcW w:w="1512" w:type="dxa"/>
            <w:shd w:val="clear" w:color="auto" w:fill="auto"/>
          </w:tcPr>
          <w:p w:rsidR="009D021C" w:rsidRPr="00D92D36" w:rsidRDefault="009D021C" w:rsidP="009D021C">
            <w:proofErr w:type="spellStart"/>
            <w:r w:rsidRPr="00D92D36">
              <w:t>Biobehavioural</w:t>
            </w:r>
            <w:proofErr w:type="spellEnd"/>
            <w:r w:rsidRPr="00D92D36">
              <w:t xml:space="preserve"> health, psychology, pediatrics, pediatric psychiatry 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auto"/>
          </w:tcPr>
          <w:p w:rsidR="009D021C" w:rsidRPr="00D92D36" w:rsidRDefault="009D021C" w:rsidP="002F1DE5">
            <w:proofErr w:type="spellStart"/>
            <w:r w:rsidRPr="00D92D36">
              <w:t>Geschiere</w:t>
            </w:r>
            <w:proofErr w:type="spellEnd"/>
            <w:r w:rsidRPr="00D92D36">
              <w:t xml:space="preserve"> A., et al. (2018)</w:t>
            </w:r>
          </w:p>
        </w:tc>
        <w:tc>
          <w:tcPr>
            <w:tcW w:w="1850" w:type="dxa"/>
            <w:shd w:val="clear" w:color="auto" w:fill="auto"/>
          </w:tcPr>
          <w:p w:rsidR="009D021C" w:rsidRPr="00D92D36" w:rsidRDefault="009D021C" w:rsidP="009D021C">
            <w:r w:rsidRPr="00D92D36">
              <w:t>Research-qualitative</w:t>
            </w:r>
          </w:p>
        </w:tc>
        <w:tc>
          <w:tcPr>
            <w:tcW w:w="1152" w:type="dxa"/>
            <w:shd w:val="clear" w:color="auto" w:fill="auto"/>
          </w:tcPr>
          <w:p w:rsidR="009D021C" w:rsidRPr="00D92D36" w:rsidRDefault="009D021C" w:rsidP="009D021C">
            <w:r w:rsidRPr="00D92D36">
              <w:t>USA</w:t>
            </w:r>
          </w:p>
        </w:tc>
        <w:tc>
          <w:tcPr>
            <w:tcW w:w="2005" w:type="dxa"/>
          </w:tcPr>
          <w:p w:rsidR="009D021C" w:rsidRPr="00382D0A" w:rsidRDefault="00886736" w:rsidP="00886736">
            <w:pPr>
              <w:rPr>
                <w:highlight w:val="yellow"/>
              </w:rPr>
            </w:pPr>
            <w:r w:rsidRPr="00886736">
              <w:t>Two 2-hour  educational sessions</w:t>
            </w:r>
          </w:p>
        </w:tc>
        <w:tc>
          <w:tcPr>
            <w:tcW w:w="1440" w:type="dxa"/>
          </w:tcPr>
          <w:p w:rsidR="009D021C" w:rsidRPr="00D92D36" w:rsidRDefault="00886736" w:rsidP="009D021C">
            <w:r>
              <w:t>Family Medicine, Internal Medicine</w:t>
            </w:r>
          </w:p>
        </w:tc>
        <w:tc>
          <w:tcPr>
            <w:tcW w:w="1512" w:type="dxa"/>
            <w:shd w:val="clear" w:color="auto" w:fill="auto"/>
          </w:tcPr>
          <w:tbl>
            <w:tblPr>
              <w:tblStyle w:val="TableGrid"/>
              <w:tblpPr w:leftFromText="180" w:rightFromText="180" w:vertAnchor="text" w:horzAnchor="margin" w:tblpXSpec="right" w:tblpY="-163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278"/>
            </w:tblGrid>
            <w:tr w:rsidR="009D021C" w:rsidRPr="00D92D36" w:rsidTr="00AF2133"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9D021C" w:rsidRPr="00D92D36" w:rsidRDefault="009D021C" w:rsidP="009D021C">
                  <w:r w:rsidRPr="00D92D36">
                    <w:t>Social work, Internal Medicine, Psychology</w:t>
                  </w:r>
                </w:p>
              </w:tc>
            </w:tr>
          </w:tbl>
          <w:p w:rsidR="009D021C" w:rsidRPr="00D92D36" w:rsidRDefault="009D021C" w:rsidP="009D021C"/>
        </w:tc>
      </w:tr>
      <w:tr w:rsidR="009D021C" w:rsidRPr="00D92D36" w:rsidTr="00214911">
        <w:tc>
          <w:tcPr>
            <w:tcW w:w="1851" w:type="dxa"/>
            <w:shd w:val="clear" w:color="auto" w:fill="auto"/>
          </w:tcPr>
          <w:p w:rsidR="009D021C" w:rsidRPr="00D92D36" w:rsidRDefault="009D021C" w:rsidP="002F1DE5">
            <w:proofErr w:type="spellStart"/>
            <w:r w:rsidRPr="00D92D36">
              <w:t>Jellinek</w:t>
            </w:r>
            <w:proofErr w:type="spellEnd"/>
            <w:r w:rsidRPr="00D92D36">
              <w:t xml:space="preserve"> MS., (1993)</w:t>
            </w:r>
          </w:p>
        </w:tc>
        <w:tc>
          <w:tcPr>
            <w:tcW w:w="1850" w:type="dxa"/>
            <w:shd w:val="clear" w:color="auto" w:fill="auto"/>
          </w:tcPr>
          <w:p w:rsidR="009D021C" w:rsidRPr="00D92D36" w:rsidRDefault="009D021C" w:rsidP="009D021C">
            <w:r w:rsidRPr="00D92D36">
              <w:t xml:space="preserve">Research-qualitative explorative </w:t>
            </w:r>
          </w:p>
        </w:tc>
        <w:tc>
          <w:tcPr>
            <w:tcW w:w="1152" w:type="dxa"/>
            <w:shd w:val="clear" w:color="auto" w:fill="auto"/>
          </w:tcPr>
          <w:p w:rsidR="009D021C" w:rsidRPr="00D92D36" w:rsidRDefault="009D021C" w:rsidP="009D021C">
            <w:r w:rsidRPr="00D92D36">
              <w:t>USA</w:t>
            </w:r>
          </w:p>
        </w:tc>
        <w:tc>
          <w:tcPr>
            <w:tcW w:w="2005" w:type="dxa"/>
          </w:tcPr>
          <w:p w:rsidR="009D021C" w:rsidRPr="00D92D36" w:rsidRDefault="001413DC" w:rsidP="009D021C">
            <w:r>
              <w:t>Not described</w:t>
            </w:r>
            <w:r w:rsidR="009D021C" w:rsidRPr="00D92D36">
              <w:t xml:space="preserve"> </w:t>
            </w:r>
          </w:p>
        </w:tc>
        <w:tc>
          <w:tcPr>
            <w:tcW w:w="1440" w:type="dxa"/>
          </w:tcPr>
          <w:p w:rsidR="009D021C" w:rsidRPr="00D92D36" w:rsidRDefault="009D021C" w:rsidP="009D021C">
            <w:r w:rsidRPr="00D92D36">
              <w:t>Pediatrics</w:t>
            </w:r>
          </w:p>
        </w:tc>
        <w:tc>
          <w:tcPr>
            <w:tcW w:w="1512" w:type="dxa"/>
            <w:shd w:val="clear" w:color="auto" w:fill="auto"/>
          </w:tcPr>
          <w:p w:rsidR="009D021C" w:rsidRPr="00D92D36" w:rsidRDefault="009D021C" w:rsidP="009D021C">
            <w:r w:rsidRPr="00D92D36">
              <w:t>Pediatric intensive care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FFFFFF" w:themeFill="background1"/>
          </w:tcPr>
          <w:p w:rsidR="009D021C" w:rsidRPr="00D92D36" w:rsidRDefault="009D021C" w:rsidP="002F1DE5">
            <w:r w:rsidRPr="00D92D36">
              <w:t>Ogle KS</w:t>
            </w:r>
            <w:r w:rsidR="002F1DE5">
              <w:t>.,</w:t>
            </w:r>
            <w:r w:rsidRPr="00D92D36">
              <w:t xml:space="preserve"> et al. (2005)</w:t>
            </w:r>
          </w:p>
        </w:tc>
        <w:tc>
          <w:tcPr>
            <w:tcW w:w="1850" w:type="dxa"/>
            <w:shd w:val="clear" w:color="auto" w:fill="FFFFFF" w:themeFill="background1"/>
          </w:tcPr>
          <w:p w:rsidR="009D021C" w:rsidRPr="00D92D36" w:rsidRDefault="00693E82" w:rsidP="009D021C">
            <w:r>
              <w:t xml:space="preserve">Research - </w:t>
            </w:r>
            <w:r w:rsidR="009D021C" w:rsidRPr="00D92D36">
              <w:t xml:space="preserve">evaluation </w:t>
            </w:r>
          </w:p>
        </w:tc>
        <w:tc>
          <w:tcPr>
            <w:tcW w:w="1152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USA</w:t>
            </w:r>
          </w:p>
        </w:tc>
        <w:tc>
          <w:tcPr>
            <w:tcW w:w="2005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Survey to determine what training existed for EOL in post graduate education in USA</w:t>
            </w:r>
          </w:p>
        </w:tc>
        <w:tc>
          <w:tcPr>
            <w:tcW w:w="1440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General</w:t>
            </w:r>
          </w:p>
        </w:tc>
        <w:tc>
          <w:tcPr>
            <w:tcW w:w="1512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 xml:space="preserve">Family and community medicine and Medical Education 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FFFFFF" w:themeFill="background1"/>
          </w:tcPr>
          <w:p w:rsidR="009D021C" w:rsidRPr="00D92D36" w:rsidRDefault="002F1DE5" w:rsidP="009D021C">
            <w:r>
              <w:t>Menden</w:t>
            </w:r>
            <w:r w:rsidR="009D021C" w:rsidRPr="00D92D36">
              <w:t xml:space="preserve"> M., et al. (2011)</w:t>
            </w:r>
          </w:p>
        </w:tc>
        <w:tc>
          <w:tcPr>
            <w:tcW w:w="1850" w:type="dxa"/>
            <w:shd w:val="clear" w:color="auto" w:fill="FFFFFF" w:themeFill="background1"/>
          </w:tcPr>
          <w:p w:rsidR="009D021C" w:rsidRPr="00D92D36" w:rsidRDefault="009D021C" w:rsidP="00693E82">
            <w:r w:rsidRPr="00D92D36">
              <w:t>Curriculum-</w:t>
            </w:r>
            <w:r w:rsidR="00693E82">
              <w:t>descriptive</w:t>
            </w:r>
          </w:p>
        </w:tc>
        <w:tc>
          <w:tcPr>
            <w:tcW w:w="1152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UK</w:t>
            </w:r>
          </w:p>
        </w:tc>
        <w:tc>
          <w:tcPr>
            <w:tcW w:w="2005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 xml:space="preserve">Five-day training course  built around experiences of bereaved parents </w:t>
            </w:r>
          </w:p>
        </w:tc>
        <w:tc>
          <w:tcPr>
            <w:tcW w:w="1440" w:type="dxa"/>
            <w:shd w:val="clear" w:color="auto" w:fill="FFFFFF" w:themeFill="background1"/>
          </w:tcPr>
          <w:p w:rsidR="009D021C" w:rsidRPr="00D92D36" w:rsidRDefault="001413DC" w:rsidP="009D021C">
            <w:r>
              <w:t>Pediatrics</w:t>
            </w:r>
          </w:p>
        </w:tc>
        <w:tc>
          <w:tcPr>
            <w:tcW w:w="1512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Pediatrics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FFFFFF" w:themeFill="background1"/>
          </w:tcPr>
          <w:p w:rsidR="009D021C" w:rsidRPr="00D92D36" w:rsidRDefault="009D021C" w:rsidP="002F1DE5">
            <w:proofErr w:type="spellStart"/>
            <w:r w:rsidRPr="00D92D36">
              <w:t>Schiffman</w:t>
            </w:r>
            <w:proofErr w:type="spellEnd"/>
            <w:r w:rsidRPr="00D92D36">
              <w:t xml:space="preserve"> JD., et al. (2008)</w:t>
            </w:r>
          </w:p>
        </w:tc>
        <w:tc>
          <w:tcPr>
            <w:tcW w:w="1850" w:type="dxa"/>
            <w:shd w:val="clear" w:color="auto" w:fill="FFFFFF" w:themeFill="background1"/>
          </w:tcPr>
          <w:p w:rsidR="009D021C" w:rsidRPr="00D92D36" w:rsidRDefault="009D021C" w:rsidP="00693E82">
            <w:r w:rsidRPr="00D92D36">
              <w:t>Curriculum-de</w:t>
            </w:r>
            <w:r w:rsidR="00693E82">
              <w:t>scriptive</w:t>
            </w:r>
          </w:p>
        </w:tc>
        <w:tc>
          <w:tcPr>
            <w:tcW w:w="1152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USA</w:t>
            </w:r>
          </w:p>
        </w:tc>
        <w:tc>
          <w:tcPr>
            <w:tcW w:w="2005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 xml:space="preserve">Six-week 1hr long course for residents </w:t>
            </w:r>
          </w:p>
        </w:tc>
        <w:tc>
          <w:tcPr>
            <w:tcW w:w="1440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Pediatric</w:t>
            </w:r>
            <w:r w:rsidR="001413DC">
              <w:t xml:space="preserve">s </w:t>
            </w:r>
          </w:p>
        </w:tc>
        <w:tc>
          <w:tcPr>
            <w:tcW w:w="1512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 xml:space="preserve">Pediatric medicine , Child Psychiatry, and Pediatric Hematology-Oncology </w:t>
            </w:r>
          </w:p>
        </w:tc>
      </w:tr>
      <w:tr w:rsidR="009D021C" w:rsidRPr="00D92D36" w:rsidTr="00214911">
        <w:trPr>
          <w:trHeight w:val="1880"/>
        </w:trPr>
        <w:tc>
          <w:tcPr>
            <w:tcW w:w="1851" w:type="dxa"/>
            <w:shd w:val="clear" w:color="auto" w:fill="FFFFFF" w:themeFill="background1"/>
          </w:tcPr>
          <w:p w:rsidR="009D021C" w:rsidRPr="00D92D36" w:rsidRDefault="009D021C" w:rsidP="002F1DE5">
            <w:proofErr w:type="spellStart"/>
            <w:r w:rsidRPr="00D92D36">
              <w:t>Serwint,JR</w:t>
            </w:r>
            <w:proofErr w:type="spellEnd"/>
            <w:r w:rsidRPr="00D92D36">
              <w:t>.</w:t>
            </w:r>
            <w:r w:rsidR="002F1DE5">
              <w:t>,</w:t>
            </w:r>
            <w:r w:rsidRPr="00D92D36">
              <w:t xml:space="preserve"> et al. (2002)</w:t>
            </w:r>
          </w:p>
        </w:tc>
        <w:tc>
          <w:tcPr>
            <w:tcW w:w="1850" w:type="dxa"/>
            <w:shd w:val="clear" w:color="auto" w:fill="FFFFFF" w:themeFill="background1"/>
          </w:tcPr>
          <w:p w:rsidR="009D021C" w:rsidRPr="00D92D36" w:rsidRDefault="00693E82" w:rsidP="009D021C">
            <w:r>
              <w:t>Curriculum-descriptive</w:t>
            </w:r>
          </w:p>
        </w:tc>
        <w:tc>
          <w:tcPr>
            <w:tcW w:w="1152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USA</w:t>
            </w:r>
          </w:p>
        </w:tc>
        <w:tc>
          <w:tcPr>
            <w:tcW w:w="2005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 xml:space="preserve">One –day seminar with use of video, simulation and inclusion of bereaved family members </w:t>
            </w:r>
          </w:p>
        </w:tc>
        <w:tc>
          <w:tcPr>
            <w:tcW w:w="1440" w:type="dxa"/>
            <w:shd w:val="clear" w:color="auto" w:fill="FFFFFF" w:themeFill="background1"/>
          </w:tcPr>
          <w:p w:rsidR="009D021C" w:rsidRPr="00D92D36" w:rsidRDefault="009D021C" w:rsidP="001413DC">
            <w:r w:rsidRPr="00D92D36">
              <w:t>Pediatric</w:t>
            </w:r>
            <w:r w:rsidR="001413DC">
              <w:t>s</w:t>
            </w:r>
            <w:r w:rsidRPr="00D92D36"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</w:tcPr>
          <w:p w:rsidR="009D021C" w:rsidRPr="00D92D36" w:rsidRDefault="009D021C" w:rsidP="009D021C">
            <w:r w:rsidRPr="00D92D36">
              <w:t>Pediatrics</w:t>
            </w:r>
          </w:p>
        </w:tc>
      </w:tr>
      <w:tr w:rsidR="009D021C" w:rsidRPr="00D92D36" w:rsidTr="00214911">
        <w:tc>
          <w:tcPr>
            <w:tcW w:w="9810" w:type="dxa"/>
            <w:gridSpan w:val="6"/>
            <w:shd w:val="clear" w:color="auto" w:fill="D9D9D9" w:themeFill="background1" w:themeFillShade="D9"/>
          </w:tcPr>
          <w:p w:rsidR="009D021C" w:rsidRPr="009D021C" w:rsidRDefault="009D021C" w:rsidP="009D021C">
            <w:pPr>
              <w:rPr>
                <w:b/>
              </w:rPr>
            </w:pPr>
            <w:r w:rsidRPr="009D021C">
              <w:rPr>
                <w:b/>
              </w:rPr>
              <w:lastRenderedPageBreak/>
              <w:t xml:space="preserve">Continuing Professional Development </w:t>
            </w:r>
          </w:p>
          <w:p w:rsidR="009D021C" w:rsidRPr="00D92D36" w:rsidRDefault="009D021C" w:rsidP="009D021C"/>
        </w:tc>
      </w:tr>
      <w:tr w:rsidR="00FB4625" w:rsidRPr="00D92D36" w:rsidTr="00214911">
        <w:tc>
          <w:tcPr>
            <w:tcW w:w="1851" w:type="dxa"/>
            <w:shd w:val="clear" w:color="auto" w:fill="auto"/>
          </w:tcPr>
          <w:p w:rsidR="00FB4625" w:rsidRDefault="00FB4625" w:rsidP="009D021C">
            <w:proofErr w:type="spellStart"/>
            <w:r>
              <w:t>Brysiewicz</w:t>
            </w:r>
            <w:proofErr w:type="spellEnd"/>
            <w:r>
              <w:t>, P., et al.</w:t>
            </w:r>
            <w:r w:rsidR="00DD6103">
              <w:t xml:space="preserve"> (2006)</w:t>
            </w:r>
          </w:p>
        </w:tc>
        <w:tc>
          <w:tcPr>
            <w:tcW w:w="1850" w:type="dxa"/>
            <w:shd w:val="clear" w:color="auto" w:fill="auto"/>
          </w:tcPr>
          <w:p w:rsidR="00FB4625" w:rsidRDefault="00FB4625" w:rsidP="00693E82">
            <w:r>
              <w:t xml:space="preserve">Research, </w:t>
            </w:r>
            <w:r w:rsidR="00693E82">
              <w:t>explorative</w:t>
            </w:r>
          </w:p>
        </w:tc>
        <w:tc>
          <w:tcPr>
            <w:tcW w:w="1152" w:type="dxa"/>
            <w:shd w:val="clear" w:color="auto" w:fill="auto"/>
          </w:tcPr>
          <w:p w:rsidR="00FB4625" w:rsidRDefault="00FB4625" w:rsidP="009D021C">
            <w:r>
              <w:t>South Africa</w:t>
            </w:r>
          </w:p>
        </w:tc>
        <w:tc>
          <w:tcPr>
            <w:tcW w:w="2005" w:type="dxa"/>
          </w:tcPr>
          <w:p w:rsidR="00FB4625" w:rsidRDefault="00FB4625" w:rsidP="009D021C">
            <w:r>
              <w:t>Four year action research study to develop a model to deal with sudden death</w:t>
            </w:r>
          </w:p>
        </w:tc>
        <w:tc>
          <w:tcPr>
            <w:tcW w:w="1440" w:type="dxa"/>
          </w:tcPr>
          <w:p w:rsidR="00FB4625" w:rsidRDefault="005B1081" w:rsidP="001413DC">
            <w:r>
              <w:t>General</w:t>
            </w:r>
          </w:p>
        </w:tc>
        <w:tc>
          <w:tcPr>
            <w:tcW w:w="1512" w:type="dxa"/>
            <w:shd w:val="clear" w:color="auto" w:fill="auto"/>
          </w:tcPr>
          <w:p w:rsidR="00FB4625" w:rsidRDefault="00FB4625" w:rsidP="009D021C">
            <w:r>
              <w:t>Nursing, Social Work</w:t>
            </w:r>
          </w:p>
        </w:tc>
      </w:tr>
      <w:tr w:rsidR="002F1DE5" w:rsidRPr="00D92D36" w:rsidTr="00214911">
        <w:tc>
          <w:tcPr>
            <w:tcW w:w="1851" w:type="dxa"/>
            <w:shd w:val="clear" w:color="auto" w:fill="auto"/>
          </w:tcPr>
          <w:p w:rsidR="002F1DE5" w:rsidRDefault="002F1DE5" w:rsidP="009D021C">
            <w:proofErr w:type="spellStart"/>
            <w:r>
              <w:t>Guldin</w:t>
            </w:r>
            <w:proofErr w:type="spellEnd"/>
            <w:r>
              <w:t xml:space="preserve"> MB., et al. (2013)</w:t>
            </w:r>
          </w:p>
        </w:tc>
        <w:tc>
          <w:tcPr>
            <w:tcW w:w="1850" w:type="dxa"/>
            <w:shd w:val="clear" w:color="auto" w:fill="auto"/>
          </w:tcPr>
          <w:p w:rsidR="002F1DE5" w:rsidRDefault="002F1DE5" w:rsidP="009D021C">
            <w:r>
              <w:t>Research, cluster-randomized controlled trial</w:t>
            </w:r>
          </w:p>
        </w:tc>
        <w:tc>
          <w:tcPr>
            <w:tcW w:w="1152" w:type="dxa"/>
            <w:shd w:val="clear" w:color="auto" w:fill="auto"/>
          </w:tcPr>
          <w:p w:rsidR="002F1DE5" w:rsidRDefault="002F1DE5" w:rsidP="009D021C">
            <w:r>
              <w:t>Denmark</w:t>
            </w:r>
          </w:p>
        </w:tc>
        <w:tc>
          <w:tcPr>
            <w:tcW w:w="2005" w:type="dxa"/>
          </w:tcPr>
          <w:p w:rsidR="002F1DE5" w:rsidRDefault="002F1DE5" w:rsidP="009D021C">
            <w:r>
              <w:t>Information pamphlets to both GPs and patients</w:t>
            </w:r>
          </w:p>
        </w:tc>
        <w:tc>
          <w:tcPr>
            <w:tcW w:w="1440" w:type="dxa"/>
          </w:tcPr>
          <w:p w:rsidR="002F1DE5" w:rsidRDefault="002F1DE5" w:rsidP="005B1081">
            <w:r>
              <w:t xml:space="preserve">General </w:t>
            </w:r>
          </w:p>
        </w:tc>
        <w:tc>
          <w:tcPr>
            <w:tcW w:w="1512" w:type="dxa"/>
            <w:shd w:val="clear" w:color="auto" w:fill="auto"/>
          </w:tcPr>
          <w:p w:rsidR="002F1DE5" w:rsidRDefault="002F1DE5" w:rsidP="009D021C">
            <w:r>
              <w:t>Family Medicine</w:t>
            </w:r>
          </w:p>
        </w:tc>
      </w:tr>
      <w:tr w:rsidR="00382D0A" w:rsidRPr="00D92D36" w:rsidTr="00214911">
        <w:tc>
          <w:tcPr>
            <w:tcW w:w="1851" w:type="dxa"/>
            <w:shd w:val="clear" w:color="auto" w:fill="auto"/>
          </w:tcPr>
          <w:p w:rsidR="00382D0A" w:rsidRPr="00D92D36" w:rsidRDefault="00382D0A" w:rsidP="009D021C">
            <w:r>
              <w:t>McDonnell, M., et al. (1999)</w:t>
            </w:r>
          </w:p>
        </w:tc>
        <w:tc>
          <w:tcPr>
            <w:tcW w:w="1850" w:type="dxa"/>
            <w:shd w:val="clear" w:color="auto" w:fill="auto"/>
          </w:tcPr>
          <w:p w:rsidR="00382D0A" w:rsidRPr="00D92D36" w:rsidRDefault="00382D0A" w:rsidP="009D021C">
            <w:r>
              <w:t>Research – pre-post evaluation</w:t>
            </w:r>
          </w:p>
        </w:tc>
        <w:tc>
          <w:tcPr>
            <w:tcW w:w="1152" w:type="dxa"/>
            <w:shd w:val="clear" w:color="auto" w:fill="auto"/>
          </w:tcPr>
          <w:p w:rsidR="00382D0A" w:rsidRPr="00D92D36" w:rsidRDefault="00382D0A" w:rsidP="009D021C">
            <w:r>
              <w:t>Ireland</w:t>
            </w:r>
          </w:p>
        </w:tc>
        <w:tc>
          <w:tcPr>
            <w:tcW w:w="2005" w:type="dxa"/>
          </w:tcPr>
          <w:p w:rsidR="00382D0A" w:rsidRPr="00D92D36" w:rsidRDefault="00382D0A" w:rsidP="009D021C">
            <w:r>
              <w:t>Reference manual, study days, posters, phone hotline</w:t>
            </w:r>
          </w:p>
        </w:tc>
        <w:tc>
          <w:tcPr>
            <w:tcW w:w="1440" w:type="dxa"/>
          </w:tcPr>
          <w:p w:rsidR="00382D0A" w:rsidRPr="00D92D36" w:rsidRDefault="00382D0A" w:rsidP="005B1081">
            <w:r>
              <w:t xml:space="preserve">General </w:t>
            </w:r>
          </w:p>
        </w:tc>
        <w:tc>
          <w:tcPr>
            <w:tcW w:w="1512" w:type="dxa"/>
            <w:shd w:val="clear" w:color="auto" w:fill="auto"/>
          </w:tcPr>
          <w:p w:rsidR="00382D0A" w:rsidRPr="00D92D36" w:rsidRDefault="00382D0A" w:rsidP="009D021C">
            <w:r>
              <w:t>Pediatrics, Family Medicine</w:t>
            </w:r>
          </w:p>
        </w:tc>
      </w:tr>
      <w:tr w:rsidR="006F6956" w:rsidRPr="00D92D36" w:rsidTr="00214911">
        <w:tc>
          <w:tcPr>
            <w:tcW w:w="1851" w:type="dxa"/>
            <w:shd w:val="clear" w:color="auto" w:fill="auto"/>
          </w:tcPr>
          <w:p w:rsidR="006F6956" w:rsidRDefault="006F6956" w:rsidP="009D021C">
            <w:proofErr w:type="spellStart"/>
            <w:r>
              <w:t>Mediasauskaite</w:t>
            </w:r>
            <w:proofErr w:type="spellEnd"/>
            <w:r>
              <w:t xml:space="preserve"> A., and </w:t>
            </w:r>
            <w:proofErr w:type="spellStart"/>
            <w:r>
              <w:t>Kamau</w:t>
            </w:r>
            <w:proofErr w:type="spellEnd"/>
            <w:r>
              <w:t xml:space="preserve"> C., (2019)</w:t>
            </w:r>
          </w:p>
        </w:tc>
        <w:tc>
          <w:tcPr>
            <w:tcW w:w="1850" w:type="dxa"/>
            <w:shd w:val="clear" w:color="auto" w:fill="auto"/>
          </w:tcPr>
          <w:p w:rsidR="006F6956" w:rsidRDefault="006F6956" w:rsidP="009D021C">
            <w:r>
              <w:t>Research , randomized controlled trial</w:t>
            </w:r>
          </w:p>
        </w:tc>
        <w:tc>
          <w:tcPr>
            <w:tcW w:w="1152" w:type="dxa"/>
            <w:shd w:val="clear" w:color="auto" w:fill="auto"/>
          </w:tcPr>
          <w:p w:rsidR="006F6956" w:rsidRDefault="006F6956" w:rsidP="009D021C">
            <w:r>
              <w:t>UK</w:t>
            </w:r>
          </w:p>
        </w:tc>
        <w:tc>
          <w:tcPr>
            <w:tcW w:w="2005" w:type="dxa"/>
          </w:tcPr>
          <w:p w:rsidR="006F6956" w:rsidRDefault="00A70F59" w:rsidP="009D021C">
            <w:r>
              <w:t>Four modules on grief, burnout, stress and loss</w:t>
            </w:r>
          </w:p>
        </w:tc>
        <w:tc>
          <w:tcPr>
            <w:tcW w:w="1440" w:type="dxa"/>
          </w:tcPr>
          <w:p w:rsidR="006F6956" w:rsidRDefault="001413DC" w:rsidP="005B1081">
            <w:r>
              <w:t xml:space="preserve">General </w:t>
            </w:r>
          </w:p>
        </w:tc>
        <w:tc>
          <w:tcPr>
            <w:tcW w:w="1512" w:type="dxa"/>
            <w:shd w:val="clear" w:color="auto" w:fill="auto"/>
          </w:tcPr>
          <w:p w:rsidR="006F6956" w:rsidRDefault="00A70F59" w:rsidP="009D021C">
            <w:r>
              <w:t>Occupational Psychology</w:t>
            </w:r>
          </w:p>
        </w:tc>
      </w:tr>
      <w:tr w:rsidR="00214911" w:rsidRPr="00D92D36" w:rsidTr="00214911">
        <w:tc>
          <w:tcPr>
            <w:tcW w:w="1851" w:type="dxa"/>
            <w:shd w:val="clear" w:color="auto" w:fill="auto"/>
          </w:tcPr>
          <w:p w:rsidR="00214911" w:rsidRPr="00D92D36" w:rsidRDefault="00214911" w:rsidP="009D021C">
            <w:proofErr w:type="spellStart"/>
            <w:r>
              <w:t>Muthny</w:t>
            </w:r>
            <w:proofErr w:type="spellEnd"/>
            <w:r>
              <w:t>, FA., et al. (2006)</w:t>
            </w:r>
          </w:p>
        </w:tc>
        <w:tc>
          <w:tcPr>
            <w:tcW w:w="1850" w:type="dxa"/>
            <w:shd w:val="clear" w:color="auto" w:fill="auto"/>
          </w:tcPr>
          <w:p w:rsidR="00214911" w:rsidRPr="00D92D36" w:rsidRDefault="00693E82" w:rsidP="00693E82">
            <w:r>
              <w:t xml:space="preserve">Research, </w:t>
            </w:r>
            <w:r w:rsidR="00214911">
              <w:t>Post Evaluation</w:t>
            </w:r>
          </w:p>
        </w:tc>
        <w:tc>
          <w:tcPr>
            <w:tcW w:w="1152" w:type="dxa"/>
            <w:shd w:val="clear" w:color="auto" w:fill="auto"/>
          </w:tcPr>
          <w:p w:rsidR="00214911" w:rsidRPr="00D92D36" w:rsidRDefault="00214911" w:rsidP="009D021C">
            <w:r>
              <w:t>Germany</w:t>
            </w:r>
          </w:p>
        </w:tc>
        <w:tc>
          <w:tcPr>
            <w:tcW w:w="2005" w:type="dxa"/>
          </w:tcPr>
          <w:p w:rsidR="00214911" w:rsidRPr="00D92D36" w:rsidRDefault="00214911" w:rsidP="009D021C">
            <w:r>
              <w:t>1 day voluntary workshop</w:t>
            </w:r>
          </w:p>
        </w:tc>
        <w:tc>
          <w:tcPr>
            <w:tcW w:w="1440" w:type="dxa"/>
          </w:tcPr>
          <w:p w:rsidR="00214911" w:rsidRPr="00D92D36" w:rsidRDefault="005B1081" w:rsidP="009D021C">
            <w:r>
              <w:t xml:space="preserve">General, </w:t>
            </w:r>
            <w:r w:rsidR="00214911">
              <w:t>ICU</w:t>
            </w:r>
            <w:r w:rsidR="00FB4625">
              <w:t xml:space="preserve"> physicians and nurses</w:t>
            </w:r>
          </w:p>
        </w:tc>
        <w:tc>
          <w:tcPr>
            <w:tcW w:w="1512" w:type="dxa"/>
            <w:shd w:val="clear" w:color="auto" w:fill="auto"/>
          </w:tcPr>
          <w:p w:rsidR="00214911" w:rsidRPr="00D92D36" w:rsidRDefault="00214911" w:rsidP="009D021C">
            <w:r>
              <w:t>General Practi</w:t>
            </w:r>
            <w:r w:rsidR="000F743F">
              <w:t>ti</w:t>
            </w:r>
            <w:r>
              <w:t>oners, Internal Medicine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auto"/>
          </w:tcPr>
          <w:p w:rsidR="009D021C" w:rsidRPr="00D92D36" w:rsidRDefault="009D021C" w:rsidP="009D021C">
            <w:proofErr w:type="spellStart"/>
            <w:r w:rsidRPr="00D92D36">
              <w:t>Papadatou</w:t>
            </w:r>
            <w:proofErr w:type="spellEnd"/>
            <w:r w:rsidRPr="00D92D36">
              <w:t>, D. (1997)</w:t>
            </w:r>
          </w:p>
        </w:tc>
        <w:tc>
          <w:tcPr>
            <w:tcW w:w="1850" w:type="dxa"/>
            <w:shd w:val="clear" w:color="auto" w:fill="auto"/>
          </w:tcPr>
          <w:p w:rsidR="009D021C" w:rsidRPr="00D92D36" w:rsidRDefault="009D021C" w:rsidP="009D021C">
            <w:r w:rsidRPr="00D92D36">
              <w:t>Curriculum-descriptive</w:t>
            </w:r>
          </w:p>
        </w:tc>
        <w:tc>
          <w:tcPr>
            <w:tcW w:w="1152" w:type="dxa"/>
            <w:shd w:val="clear" w:color="auto" w:fill="auto"/>
          </w:tcPr>
          <w:p w:rsidR="009D021C" w:rsidRPr="00D92D36" w:rsidRDefault="009D021C" w:rsidP="009D021C">
            <w:r w:rsidRPr="00D92D36">
              <w:t>Greece</w:t>
            </w:r>
          </w:p>
        </w:tc>
        <w:tc>
          <w:tcPr>
            <w:tcW w:w="2005" w:type="dxa"/>
          </w:tcPr>
          <w:p w:rsidR="009D021C" w:rsidRPr="00D92D36" w:rsidRDefault="00487F36" w:rsidP="009D021C">
            <w:r>
              <w:t>600 hours of training over eight months</w:t>
            </w:r>
          </w:p>
        </w:tc>
        <w:tc>
          <w:tcPr>
            <w:tcW w:w="1440" w:type="dxa"/>
          </w:tcPr>
          <w:p w:rsidR="009D021C" w:rsidRPr="00D92D36" w:rsidRDefault="009D021C" w:rsidP="001413DC">
            <w:r w:rsidRPr="00D92D36">
              <w:t>Pediatric</w:t>
            </w:r>
            <w:r w:rsidR="001413DC">
              <w:t>s</w:t>
            </w:r>
            <w:r w:rsidR="00487F36">
              <w:t>, nursing, social work, psychology</w:t>
            </w:r>
            <w:r w:rsidRPr="00D92D36">
              <w:t xml:space="preserve"> </w:t>
            </w:r>
          </w:p>
        </w:tc>
        <w:tc>
          <w:tcPr>
            <w:tcW w:w="1512" w:type="dxa"/>
            <w:shd w:val="clear" w:color="auto" w:fill="auto"/>
          </w:tcPr>
          <w:p w:rsidR="009D021C" w:rsidRPr="00D92D36" w:rsidRDefault="009D021C" w:rsidP="009D021C">
            <w:r w:rsidRPr="00D92D36">
              <w:t xml:space="preserve">Nursing 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auto"/>
          </w:tcPr>
          <w:p w:rsidR="009D021C" w:rsidRPr="00D92D36" w:rsidRDefault="00487F36" w:rsidP="009D021C">
            <w:proofErr w:type="spellStart"/>
            <w:r>
              <w:t>Hylton</w:t>
            </w:r>
            <w:proofErr w:type="spellEnd"/>
            <w:r>
              <w:t xml:space="preserve"> </w:t>
            </w:r>
            <w:r w:rsidR="009D021C" w:rsidRPr="00D92D36">
              <w:t>Rushton, C., et al. (2006)</w:t>
            </w:r>
          </w:p>
        </w:tc>
        <w:tc>
          <w:tcPr>
            <w:tcW w:w="1850" w:type="dxa"/>
            <w:shd w:val="clear" w:color="auto" w:fill="auto"/>
          </w:tcPr>
          <w:p w:rsidR="009D021C" w:rsidRPr="00D92D36" w:rsidRDefault="00693E82" w:rsidP="009D021C">
            <w:r>
              <w:t>Curriculum-descriptive</w:t>
            </w:r>
          </w:p>
        </w:tc>
        <w:tc>
          <w:tcPr>
            <w:tcW w:w="1152" w:type="dxa"/>
            <w:shd w:val="clear" w:color="auto" w:fill="auto"/>
          </w:tcPr>
          <w:p w:rsidR="009D021C" w:rsidRPr="00D92D36" w:rsidRDefault="009D021C" w:rsidP="009D021C">
            <w:r w:rsidRPr="00D92D36">
              <w:t>USA</w:t>
            </w:r>
          </w:p>
        </w:tc>
        <w:tc>
          <w:tcPr>
            <w:tcW w:w="2005" w:type="dxa"/>
          </w:tcPr>
          <w:p w:rsidR="009D021C" w:rsidRPr="00D92D36" w:rsidRDefault="002F1DE5" w:rsidP="009D021C">
            <w:r>
              <w:t xml:space="preserve">Four quality improvement </w:t>
            </w:r>
            <w:proofErr w:type="spellStart"/>
            <w:r>
              <w:t>interprofessional</w:t>
            </w:r>
            <w:proofErr w:type="spellEnd"/>
            <w:r>
              <w:t xml:space="preserve"> interventions</w:t>
            </w:r>
            <w:r w:rsidR="00F62BFD">
              <w:t xml:space="preserve"> integrated into general practice</w:t>
            </w:r>
          </w:p>
        </w:tc>
        <w:tc>
          <w:tcPr>
            <w:tcW w:w="1440" w:type="dxa"/>
          </w:tcPr>
          <w:p w:rsidR="009D021C" w:rsidRPr="00D92D36" w:rsidRDefault="002F1DE5" w:rsidP="009D021C">
            <w:r>
              <w:t>Family medicine, nursing, social work, pediatrics, psychiatry</w:t>
            </w:r>
          </w:p>
        </w:tc>
        <w:tc>
          <w:tcPr>
            <w:tcW w:w="1512" w:type="dxa"/>
            <w:shd w:val="clear" w:color="auto" w:fill="auto"/>
          </w:tcPr>
          <w:p w:rsidR="009D021C" w:rsidRPr="00D92D36" w:rsidRDefault="009D021C" w:rsidP="009D021C">
            <w:r w:rsidRPr="00D92D36">
              <w:t>Pediatrics</w:t>
            </w:r>
          </w:p>
        </w:tc>
      </w:tr>
      <w:tr w:rsidR="009D021C" w:rsidRPr="00D92D36" w:rsidTr="00214911">
        <w:tc>
          <w:tcPr>
            <w:tcW w:w="1851" w:type="dxa"/>
            <w:shd w:val="clear" w:color="auto" w:fill="auto"/>
          </w:tcPr>
          <w:p w:rsidR="009D021C" w:rsidRPr="00D92D36" w:rsidRDefault="009D021C" w:rsidP="00F62BFD">
            <w:r w:rsidRPr="00D92D36">
              <w:t xml:space="preserve">Smith </w:t>
            </w:r>
            <w:proofErr w:type="gramStart"/>
            <w:r w:rsidRPr="00D92D36">
              <w:t>TL.,</w:t>
            </w:r>
            <w:proofErr w:type="gramEnd"/>
            <w:r w:rsidRPr="00D92D36">
              <w:t xml:space="preserve"> et al. (1999).</w:t>
            </w:r>
          </w:p>
        </w:tc>
        <w:tc>
          <w:tcPr>
            <w:tcW w:w="1850" w:type="dxa"/>
            <w:shd w:val="clear" w:color="auto" w:fill="auto"/>
          </w:tcPr>
          <w:p w:rsidR="009D021C" w:rsidRPr="00D92D36" w:rsidRDefault="009D021C" w:rsidP="009D021C">
            <w:r w:rsidRPr="00D92D36">
              <w:t>Curriculum</w:t>
            </w:r>
            <w:r w:rsidR="00693E82">
              <w:t xml:space="preserve"> – descriptive</w:t>
            </w:r>
          </w:p>
        </w:tc>
        <w:tc>
          <w:tcPr>
            <w:tcW w:w="1152" w:type="dxa"/>
            <w:shd w:val="clear" w:color="auto" w:fill="auto"/>
          </w:tcPr>
          <w:p w:rsidR="009D021C" w:rsidRPr="00D92D36" w:rsidRDefault="009D021C" w:rsidP="009D021C">
            <w:r w:rsidRPr="00D92D36">
              <w:t>USA</w:t>
            </w:r>
          </w:p>
        </w:tc>
        <w:tc>
          <w:tcPr>
            <w:tcW w:w="2005" w:type="dxa"/>
          </w:tcPr>
          <w:p w:rsidR="009D021C" w:rsidRPr="00D92D36" w:rsidRDefault="001413DC" w:rsidP="009D021C">
            <w:r>
              <w:t xml:space="preserve">Eight modules lasting 45-50 minutes each; delivered in </w:t>
            </w:r>
            <w:r w:rsidR="005B1081">
              <w:t xml:space="preserve">a </w:t>
            </w:r>
            <w:r>
              <w:t>two-day workshop</w:t>
            </w:r>
          </w:p>
        </w:tc>
        <w:tc>
          <w:tcPr>
            <w:tcW w:w="1440" w:type="dxa"/>
          </w:tcPr>
          <w:p w:rsidR="009D021C" w:rsidRPr="00D92D36" w:rsidRDefault="001413DC" w:rsidP="005B1081">
            <w:r>
              <w:t>General</w:t>
            </w:r>
            <w:r w:rsidR="005B1081">
              <w:t>, Emergency Medicine</w:t>
            </w:r>
            <w:r>
              <w:t xml:space="preserve"> </w:t>
            </w:r>
          </w:p>
        </w:tc>
        <w:tc>
          <w:tcPr>
            <w:tcW w:w="1512" w:type="dxa"/>
            <w:shd w:val="clear" w:color="auto" w:fill="auto"/>
          </w:tcPr>
          <w:p w:rsidR="009D021C" w:rsidRPr="00D92D36" w:rsidRDefault="001413DC" w:rsidP="009D021C">
            <w:r>
              <w:t>Emergency Medicine</w:t>
            </w:r>
          </w:p>
        </w:tc>
      </w:tr>
      <w:tr w:rsidR="00844F1B" w:rsidRPr="00D92D36" w:rsidTr="00214911">
        <w:tc>
          <w:tcPr>
            <w:tcW w:w="1851" w:type="dxa"/>
            <w:shd w:val="clear" w:color="auto" w:fill="auto"/>
          </w:tcPr>
          <w:p w:rsidR="00844F1B" w:rsidRPr="00D92D36" w:rsidRDefault="00844F1B" w:rsidP="009D021C">
            <w:r>
              <w:t>Wayne Wolfram R., et al. (1998)</w:t>
            </w:r>
          </w:p>
        </w:tc>
        <w:tc>
          <w:tcPr>
            <w:tcW w:w="1850" w:type="dxa"/>
            <w:shd w:val="clear" w:color="auto" w:fill="auto"/>
          </w:tcPr>
          <w:p w:rsidR="00844F1B" w:rsidRPr="00D92D36" w:rsidRDefault="00844F1B" w:rsidP="009D021C">
            <w:r>
              <w:t>Cu</w:t>
            </w:r>
            <w:r w:rsidR="00693E82">
              <w:t>rriculum descriptive</w:t>
            </w:r>
          </w:p>
        </w:tc>
        <w:tc>
          <w:tcPr>
            <w:tcW w:w="1152" w:type="dxa"/>
            <w:shd w:val="clear" w:color="auto" w:fill="auto"/>
          </w:tcPr>
          <w:p w:rsidR="00844F1B" w:rsidRPr="00D92D36" w:rsidRDefault="00844F1B" w:rsidP="009D021C">
            <w:r>
              <w:t>USA</w:t>
            </w:r>
          </w:p>
        </w:tc>
        <w:tc>
          <w:tcPr>
            <w:tcW w:w="2005" w:type="dxa"/>
          </w:tcPr>
          <w:p w:rsidR="00844F1B" w:rsidRPr="00D92D36" w:rsidRDefault="00844F1B" w:rsidP="009D021C">
            <w:r>
              <w:t>A 50 minute “coping with the death of a child” module</w:t>
            </w:r>
          </w:p>
        </w:tc>
        <w:tc>
          <w:tcPr>
            <w:tcW w:w="1440" w:type="dxa"/>
          </w:tcPr>
          <w:p w:rsidR="00844F1B" w:rsidRPr="00D92D36" w:rsidRDefault="00844F1B" w:rsidP="009D021C">
            <w:r>
              <w:t>Pediatrics</w:t>
            </w:r>
          </w:p>
        </w:tc>
        <w:tc>
          <w:tcPr>
            <w:tcW w:w="1512" w:type="dxa"/>
            <w:shd w:val="clear" w:color="auto" w:fill="auto"/>
          </w:tcPr>
          <w:p w:rsidR="00844F1B" w:rsidRPr="00D92D36" w:rsidRDefault="00844F1B" w:rsidP="009D021C">
            <w:r>
              <w:t>Pediatrics</w:t>
            </w:r>
          </w:p>
        </w:tc>
      </w:tr>
    </w:tbl>
    <w:p w:rsidR="001C3E92" w:rsidRPr="00000743" w:rsidRDefault="001C3E92" w:rsidP="001C3E92">
      <w:pPr>
        <w:autoSpaceDE w:val="0"/>
        <w:autoSpaceDN w:val="0"/>
        <w:adjustRightInd w:val="0"/>
        <w:spacing w:after="0"/>
        <w:rPr>
          <w:rFonts w:cs="AdvFairfieldLH-M"/>
        </w:rPr>
      </w:pPr>
    </w:p>
    <w:p w:rsidR="001C3E92" w:rsidRPr="000343A2" w:rsidRDefault="001C3E92" w:rsidP="001C3E92">
      <w:pPr>
        <w:autoSpaceDE w:val="0"/>
        <w:autoSpaceDN w:val="0"/>
        <w:adjustRightInd w:val="0"/>
        <w:spacing w:after="0"/>
        <w:rPr>
          <w:rFonts w:cs="AdvFairfieldLH-M"/>
        </w:rPr>
      </w:pPr>
    </w:p>
    <w:p w:rsidR="001C3E92" w:rsidRPr="000343A2" w:rsidRDefault="001C3E92" w:rsidP="001C3E92">
      <w:pPr>
        <w:autoSpaceDE w:val="0"/>
        <w:autoSpaceDN w:val="0"/>
        <w:adjustRightInd w:val="0"/>
        <w:spacing w:after="0"/>
        <w:rPr>
          <w:rFonts w:cs="AdvFairfieldLH-M"/>
        </w:rPr>
      </w:pPr>
    </w:p>
    <w:p w:rsidR="001C3E92" w:rsidRPr="00024B84" w:rsidRDefault="001C3E92" w:rsidP="001C3E92">
      <w:pPr>
        <w:spacing w:after="0" w:line="240" w:lineRule="auto"/>
      </w:pPr>
    </w:p>
    <w:p w:rsidR="001C3E92" w:rsidRPr="00BA5A7C" w:rsidRDefault="001C3E92" w:rsidP="001C3E92">
      <w:pPr>
        <w:spacing w:after="0" w:line="240" w:lineRule="auto"/>
      </w:pPr>
    </w:p>
    <w:p w:rsidR="001C3E92" w:rsidRDefault="001C3E92" w:rsidP="001C3E92">
      <w:pPr>
        <w:pStyle w:val="CommentText"/>
        <w:spacing w:after="0"/>
        <w:rPr>
          <w:sz w:val="22"/>
          <w:szCs w:val="22"/>
        </w:rPr>
      </w:pPr>
    </w:p>
    <w:p w:rsidR="001C3E92" w:rsidRDefault="001C3E92" w:rsidP="001C3E92">
      <w:pPr>
        <w:pStyle w:val="CommentText"/>
        <w:spacing w:after="0"/>
        <w:rPr>
          <w:sz w:val="22"/>
          <w:szCs w:val="22"/>
        </w:rPr>
      </w:pPr>
    </w:p>
    <w:p w:rsidR="00DD6103" w:rsidRDefault="00DD6103"/>
    <w:sectPr w:rsidR="00DD6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dvFairfieldLH-M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5B2"/>
    <w:rsid w:val="000E0C4C"/>
    <w:rsid w:val="000F743F"/>
    <w:rsid w:val="001413DC"/>
    <w:rsid w:val="001C3E92"/>
    <w:rsid w:val="00214911"/>
    <w:rsid w:val="002F1DE5"/>
    <w:rsid w:val="00382D0A"/>
    <w:rsid w:val="003E48AC"/>
    <w:rsid w:val="00487F36"/>
    <w:rsid w:val="004E1690"/>
    <w:rsid w:val="005A56D1"/>
    <w:rsid w:val="005B1081"/>
    <w:rsid w:val="00616948"/>
    <w:rsid w:val="00627158"/>
    <w:rsid w:val="00693E82"/>
    <w:rsid w:val="006B6B55"/>
    <w:rsid w:val="006E25B2"/>
    <w:rsid w:val="006F6956"/>
    <w:rsid w:val="00773330"/>
    <w:rsid w:val="007C314B"/>
    <w:rsid w:val="00844F1B"/>
    <w:rsid w:val="00886736"/>
    <w:rsid w:val="009D021C"/>
    <w:rsid w:val="00A40DB8"/>
    <w:rsid w:val="00A70F59"/>
    <w:rsid w:val="00AF2133"/>
    <w:rsid w:val="00B646E5"/>
    <w:rsid w:val="00C517A7"/>
    <w:rsid w:val="00D462F4"/>
    <w:rsid w:val="00D741F4"/>
    <w:rsid w:val="00DD6103"/>
    <w:rsid w:val="00E702FE"/>
    <w:rsid w:val="00F33310"/>
    <w:rsid w:val="00F42D5C"/>
    <w:rsid w:val="00F62BFD"/>
    <w:rsid w:val="00FB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63AD4"/>
  <w15:docId w15:val="{9F40FEC4-C4A5-4236-A710-D93CDA8FD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E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C3E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E92"/>
    <w:rPr>
      <w:sz w:val="20"/>
      <w:szCs w:val="20"/>
    </w:rPr>
  </w:style>
  <w:style w:type="table" w:styleId="TableGrid">
    <w:name w:val="Table Grid"/>
    <w:basedOn w:val="TableNormal"/>
    <w:uiPriority w:val="59"/>
    <w:rsid w:val="001C3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A56D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journeyofheart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81</Words>
  <Characters>730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8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kstrom</dc:creator>
  <cp:keywords/>
  <dc:description/>
  <cp:lastModifiedBy>Laura Sikstrom</cp:lastModifiedBy>
  <cp:revision>2</cp:revision>
  <dcterms:created xsi:type="dcterms:W3CDTF">2019-10-25T18:10:00Z</dcterms:created>
  <dcterms:modified xsi:type="dcterms:W3CDTF">2019-10-25T18:10:00Z</dcterms:modified>
</cp:coreProperties>
</file>